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6"/>
        <w:gridCol w:w="3040"/>
        <w:gridCol w:w="96"/>
        <w:gridCol w:w="3070"/>
        <w:gridCol w:w="752"/>
        <w:gridCol w:w="1206"/>
        <w:gridCol w:w="636"/>
        <w:gridCol w:w="34"/>
        <w:gridCol w:w="2478"/>
        <w:gridCol w:w="2188"/>
        <w:gridCol w:w="6"/>
      </w:tblGrid>
      <w:tr>
        <w:trPr>
          <w:cantSplit w:val="true"/>
        </w:trPr>
        <w:tc>
          <w:tcPr>
            <w:tcW w:w="14544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bookmarkStart w:id="0" w:name="OLE_LINK154"/>
            <w:bookmarkEnd w:id="0"/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  <w:lang w:eastAsia="zh-CN"/>
              </w:rPr>
              <w:t>Additional file 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Phosphopeptides and phosphorylation sites identified in phosphoproteome of dormant terminal buds of poplar</w:t>
            </w:r>
          </w:p>
        </w:tc>
      </w:tr>
      <w:tr>
        <w:trPr>
          <w:cantSplit w:val="true"/>
        </w:trPr>
        <w:tc>
          <w:tcPr>
            <w:tcW w:w="103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ID</w:t>
            </w:r>
          </w:p>
        </w:tc>
        <w:tc>
          <w:tcPr>
            <w:tcW w:w="30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316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d Phosphopeptid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75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. Pos.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I code</w:t>
            </w:r>
          </w:p>
        </w:tc>
        <w:tc>
          <w:tcPr>
            <w:tcW w:w="67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mi. (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247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entified phosphopeptides from PhosphAT Database</w:t>
            </w:r>
          </w:p>
        </w:tc>
        <w:tc>
          <w:tcPr>
            <w:tcW w:w="219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.</w:t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 Cellular Processes and Singnaling</w:t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1" w:name="OLE_LINK157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ell wall/membrane/envelope biogenesis (M)</w:t>
            </w:r>
            <w:bookmarkEnd w:id="1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OLE_LINK199"/>
            <w:bookmarkStart w:id="3" w:name="OLE_LINK116"/>
            <w:bookmarkStart w:id="4" w:name="_Hlk260303601"/>
            <w:bookmarkStart w:id="5" w:name="OLE_LINK136"/>
            <w:bookmarkStart w:id="6" w:name="OLE_LINK129"/>
            <w:bookmarkStart w:id="7" w:name="_Hlk260292856"/>
            <w:bookmarkStart w:id="8" w:name="OLE_LINK89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35143</w:t>
            </w:r>
            <w:bookmarkEnd w:id="2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96"/>
            <w:r>
              <w:rPr>
                <w:rFonts w:cs="Times New Roman" w:ascii="Times New Roman" w:hAnsi="Times New Roman"/>
                <w:sz w:val="18"/>
                <w:szCs w:val="18"/>
              </w:rPr>
              <w:t>GDP-mannose pyrophosphorylase</w:t>
            </w:r>
            <w:bookmarkEnd w:id="9"/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S*FEALQSAT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2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0" w:name="OLE_LINK1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1g74910</w:t>
            </w:r>
            <w:bookmarkEnd w:id="10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5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VSS*FEALQPAT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bookmarkStart w:id="11" w:name="OLE_LINK151"/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828302</w:t>
            </w:r>
            <w:bookmarkEnd w:id="1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transferase family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NLGESMLDSEVVPSSLVEIAPI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2" w:name="OLE_LINK24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1g05570</w:t>
            </w:r>
            <w:bookmarkEnd w:id="12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7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OLE_LINK152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8888</w:t>
            </w:r>
            <w:bookmarkEnd w:id="13"/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transferase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*VDAMEAWVNQQ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56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5g2028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5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S*AE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LWASQQ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Times New Roman" w:ascii="Times New Roman" w:hAnsi="Times New Roman"/>
              </w:rPr>
              <w:instrText xml:space="preserve"> ADDIN EN.CITE &lt;EndNote&gt;&lt;Cite&gt;&lt;Author&gt;Reiland&lt;/Author&gt;&lt;Year&gt;2009&lt;/Year&gt;&lt;RecNum&gt;1849&lt;/RecNum&gt;&lt;record&gt;&lt;rec-number&gt;1849&lt;/rec-number&gt;&lt;foreign-keys&gt;&lt;key app="EN" db-id="p92arrd23v09a7epxzp505ejr2f90zap2v00"&gt;1849&lt;/key&gt;&lt;/foreign-keys&gt;&lt;ref-type name="Journal Article"&gt;17&lt;/ref-type&gt;&lt;contributors&gt;&lt;authors&gt;&lt;author&gt;Reiland, S&lt;/author&gt;&lt;author&gt;Messerli, G&lt;/author&gt;&lt;author&gt;Baerenfaller, K&lt;/author&gt;&lt;author&gt;Gerrits, B&lt;/author&gt;&lt;author&gt;Endler, A&lt;/author&gt;&lt;author&gt;Grossmann, J&lt;/author&gt;&lt;author&gt;Gruissem, W&lt;/author&gt;&lt;author&gt;Baginsky, S&lt;/author&gt;&lt;/authors&gt;&lt;/contributors&gt;&lt;titles&gt;&lt;title&gt;Large-scale Arabidopsis phosphoproteome profiling reveals novel chloroplast kinase substrates and phosphorylation networks&lt;/title&gt;&lt;secondary-title&gt;Plant Physiology&lt;/secondary-title&gt;&lt;/titles&gt;&lt;periodical&gt;&lt;full-title&gt;Plant Physiology&lt;/full-title&gt;&lt;abbr-1&gt;Plant Physiol.&lt;/abbr-1&gt;&lt;/periodical&gt;&lt;pages&gt;889&lt;/pages&gt;&lt;volume&gt;150&lt;/volume&gt;&lt;number&gt;2&lt;/number&gt;&lt;dates&gt;&lt;year&gt;2009&lt;/year&gt;&lt;/dates&gt;&lt;urls&gt;&lt;/urls&gt;&lt;/record&gt;&lt;/Cite&gt;&lt;/EndNote&gt;</w:instrText>
            </w:r>
            <w:bookmarkStart w:id="14" w:name="OLE_LINK125"/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Reiland et al., 2009)</w:t>
            </w:r>
            <w:r/>
            <w:r>
              <w:rPr>
                <w:sz w:val="18"/>
                <w:szCs w:val="18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  <w:bookmarkEnd w:id="14"/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VADMS*EDLSEGEKGDTVGDLSAHGDSV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3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ATAD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*EEFSEGE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VADMS*EDLS*EGEKGDTVGDLSAHGDSV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3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ATADMSEEFS*EGE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5" w:name="OLE_LINK255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Sugiyama et al., 2008)</w:t>
            </w:r>
            <w:bookmarkEnd w:id="15"/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bookmarkStart w:id="16" w:name="OLE_LINK158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toskeleton (Z)</w:t>
            </w:r>
            <w:bookmarkEnd w:id="16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3289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 tubulin</w:t>
            </w:r>
          </w:p>
        </w:tc>
        <w:tc>
          <w:tcPr>
            <w:tcW w:w="316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VQFVDW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*GF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1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5g197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VQFVDW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T*GFK</w:t>
            </w:r>
          </w:p>
        </w:tc>
        <w:tc>
          <w:tcPr>
            <w:tcW w:w="21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1195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alpha-6 chain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7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14768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alpha-4 chain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7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26146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alpha-8 chain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7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4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31020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alpha-2 chain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7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4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" w:name="OLE_LINK7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0223</w:t>
            </w:r>
            <w:bookmarkEnd w:id="17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 (Growth-arrest-specific protein), and related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AETQMAS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HY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32"/>
            <w:r>
              <w:rPr>
                <w:rFonts w:cs="Times New Roman" w:ascii="Times New Roman" w:hAnsi="Times New Roman"/>
                <w:sz w:val="18"/>
                <w:szCs w:val="18"/>
              </w:rPr>
              <w:t>At5g55860</w:t>
            </w:r>
            <w:bookmarkEnd w:id="18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bookmarkStart w:id="19" w:name="_Hlk259611706"/>
            <w:bookmarkStart w:id="20" w:name="OLE_LINK19"/>
            <w:bookmarkStart w:id="21" w:name="OLE_LINK18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552310</w:t>
            </w:r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n Willebrand factor and related coagulation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TTNATRV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PS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50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94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41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2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>GAFMEVI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  <w:bookmarkEnd w:id="22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bookmarkStart w:id="23" w:name="OLE_LINK9"/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572436</w:t>
            </w:r>
            <w:bookmarkEnd w:id="23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n Willebrand factor and related coagulation proteins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96"/>
            <w:r>
              <w:rPr>
                <w:rFonts w:cs="Times New Roman" w:ascii="Times New Roman" w:hAnsi="Times New Roman"/>
                <w:sz w:val="18"/>
                <w:szCs w:val="18"/>
              </w:rPr>
              <w:t>At3g22120</w:t>
            </w:r>
            <w:bookmarkEnd w:id="24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39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efense mechanisms (V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552310</w:t>
            </w:r>
            <w:bookmarkStart w:id="25" w:name="OLE_LINK220"/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  <w:bookmarkEnd w:id="25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57243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tracellular trafficking, secretion, and vesicular transport (U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25"/>
            <w:r>
              <w:rPr>
                <w:rFonts w:cs="Times New Roman" w:ascii="Times New Roman" w:hAnsi="Times New Roman"/>
                <w:sz w:val="18"/>
                <w:szCs w:val="18"/>
              </w:rPr>
              <w:t>573860</w:t>
            </w:r>
            <w:bookmarkEnd w:id="26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solic </w:t>
            </w:r>
            <w:bookmarkStart w:id="27" w:name="OLE_LINK149"/>
            <w:r>
              <w:rPr>
                <w:rFonts w:cs="Times New Roman" w:ascii="Times New Roman" w:hAnsi="Times New Roman"/>
                <w:sz w:val="18"/>
                <w:szCs w:val="18"/>
              </w:rPr>
              <w:t>sorting</w:t>
            </w:r>
            <w:bookmarkEnd w:id="2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tein GGA2/TOM1</w:t>
            </w:r>
          </w:p>
        </w:tc>
        <w:tc>
          <w:tcPr>
            <w:tcW w:w="316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>MSAGMSS</w:t>
            </w:r>
            <w:bookmarkEnd w:id="28"/>
            <w:r>
              <w:rPr>
                <w:rFonts w:cs="Times New Roman" w:ascii="Times New Roman" w:hAnsi="Times New Roman"/>
                <w:sz w:val="18"/>
                <w:szCs w:val="18"/>
              </w:rPr>
              <w:t>MS*F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68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8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AGVSS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*FK</w:t>
            </w:r>
          </w:p>
        </w:tc>
        <w:tc>
          <w:tcPr>
            <w:tcW w:w="21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27"/>
            <w:r>
              <w:rPr>
                <w:rFonts w:cs="Times New Roman" w:ascii="Times New Roman" w:hAnsi="Times New Roman"/>
                <w:sz w:val="18"/>
                <w:szCs w:val="18"/>
              </w:rPr>
              <w:t>827509</w:t>
            </w:r>
            <w:bookmarkEnd w:id="29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olic sorting protein GGA2/TOM1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68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3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31"/>
            <w:r>
              <w:rPr>
                <w:rFonts w:cs="Times New Roman" w:ascii="Times New Roman" w:hAnsi="Times New Roman"/>
                <w:sz w:val="18"/>
                <w:szCs w:val="18"/>
              </w:rPr>
              <w:t>743875</w:t>
            </w:r>
            <w:bookmarkEnd w:id="30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sorting protein VPS1, dynamin, and related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51"/>
            <w:bookmarkStart w:id="32" w:name="OLE_LINK49"/>
            <w:r>
              <w:rPr>
                <w:rFonts w:cs="Times New Roman" w:ascii="Times New Roman" w:hAnsi="Times New Roman"/>
                <w:sz w:val="18"/>
                <w:szCs w:val="18"/>
              </w:rPr>
              <w:t>HSLS</w:t>
            </w:r>
            <w:bookmarkEnd w:id="31"/>
            <w:bookmarkEnd w:id="32"/>
            <w:r>
              <w:rPr>
                <w:rFonts w:cs="Times New Roman" w:ascii="Times New Roman" w:hAnsi="Times New Roman"/>
                <w:sz w:val="18"/>
                <w:szCs w:val="18"/>
              </w:rPr>
              <w:t>*DGSLDTM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96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SLS*EGSLD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28"/>
            <w:r>
              <w:rPr>
                <w:rFonts w:cs="Times New Roman" w:ascii="Times New Roman" w:hAnsi="Times New Roman"/>
                <w:sz w:val="18"/>
                <w:szCs w:val="18"/>
              </w:rPr>
              <w:t>821436</w:t>
            </w:r>
            <w:bookmarkEnd w:id="33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Vesicle coat complex COPII, subunit SEC31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bookmarkStart w:id="34" w:name="OLE_LINK21"/>
            <w:r>
              <w:rPr>
                <w:rFonts w:cs="Times New Roman" w:ascii="Times New Roman" w:hAnsi="Times New Roman"/>
                <w:sz w:val="18"/>
                <w:szCs w:val="18"/>
              </w:rPr>
              <w:t>LDDTP</w:t>
            </w:r>
            <w:bookmarkEnd w:id="34"/>
            <w:r>
              <w:rPr>
                <w:rFonts w:cs="Times New Roman" w:ascii="Times New Roman" w:hAnsi="Times New Roman"/>
                <w:sz w:val="18"/>
                <w:szCs w:val="18"/>
              </w:rPr>
              <w:t>ADEMGYENNQEATIFSADDGEDFF</w:t>
            </w:r>
            <w:bookmarkStart w:id="35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NNL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bookmarkEnd w:id="3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23"/>
            <w:r>
              <w:rPr>
                <w:rFonts w:cs="Times New Roman" w:ascii="Times New Roman" w:hAnsi="Times New Roman"/>
                <w:sz w:val="18"/>
                <w:szCs w:val="18"/>
              </w:rPr>
              <w:t>At3g63460</w:t>
            </w:r>
            <w:bookmarkEnd w:id="36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261351918"/>
            <w:bookmarkStart w:id="38" w:name="OLE_LINK202"/>
            <w:bookmarkStart w:id="39" w:name="OLE_LINK200"/>
            <w:bookmarkStart w:id="40" w:name="OLE_LINK29"/>
            <w:bookmarkEnd w:id="37"/>
            <w:bookmarkEnd w:id="38"/>
            <w:bookmarkEnd w:id="39"/>
            <w:r>
              <w:rPr>
                <w:rFonts w:cs="Times New Roman" w:ascii="Times New Roman" w:hAnsi="Times New Roman"/>
                <w:sz w:val="18"/>
                <w:szCs w:val="18"/>
              </w:rPr>
              <w:t>798347</w:t>
            </w:r>
            <w:bookmarkEnd w:id="40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vesicle protein EHS-1 and related EH domain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DSFSMNEGG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07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7875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ER-Golgi vesicle-tethering protein p115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ELGEDVDKLLEGVGDDMGLPED</w:t>
            </w:r>
            <w:bookmarkStart w:id="41" w:name="OLE_LINK47"/>
            <w:r>
              <w:rPr>
                <w:rFonts w:cs="Times New Roman" w:ascii="Times New Roman" w:hAnsi="Times New Roman"/>
                <w:sz w:val="18"/>
                <w:szCs w:val="18"/>
              </w:rPr>
              <w:t>S*</w:t>
            </w:r>
            <w:bookmarkEnd w:id="41"/>
            <w:r>
              <w:rPr>
                <w:rFonts w:cs="Times New Roman" w:ascii="Times New Roman" w:hAnsi="Times New Roman"/>
                <w:sz w:val="18"/>
                <w:szCs w:val="18"/>
              </w:rPr>
              <w:t>EKEE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75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LEDIGDESEAQAES*EED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257"/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  <w:bookmarkEnd w:id="42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43" w:name="OLE_LINK30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74347</w:t>
            </w:r>
            <w:bookmarkEnd w:id="43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6 GTPase-interacting protein involved in endosome-to-TGN transport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V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DEAVIEEQ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8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06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sttranslational modification, protein turnover, chaperones (O)</w:t>
            </w:r>
          </w:p>
        </w:tc>
      </w:tr>
      <w:tr>
        <w:trPr>
          <w:trHeight w:val="450" w:hRule="atLeast"/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3514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P-mannose pyrophosphorylase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44" w:name="_Hlk249244670"/>
            <w:bookmarkStart w:id="45" w:name="OLE_LINK36"/>
            <w:bookmarkStart w:id="46" w:name="OLE_LINK33"/>
            <w:bookmarkEnd w:id="44"/>
            <w:bookmarkEnd w:id="45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57150</w:t>
            </w:r>
            <w:bookmarkEnd w:id="46"/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s HSP70/HSC70, HSP70 superfamily</w:t>
            </w:r>
          </w:p>
        </w:tc>
        <w:tc>
          <w:tcPr>
            <w:tcW w:w="316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PEPTAVALLYAQQQQQTVHENMGS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K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PEPTAVALLYAQQQQQTVHENM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E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4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OLE_LINK161"/>
            <w:r>
              <w:rPr>
                <w:rFonts w:cs="Times New Roman" w:ascii="Times New Roman" w:hAnsi="Times New Roman"/>
                <w:sz w:val="18"/>
                <w:szCs w:val="18"/>
              </w:rPr>
              <w:t>At2g32120</w:t>
            </w:r>
            <w:bookmarkEnd w:id="47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9" w:hRule="atLeast"/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2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69322</w:t>
            </w:r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s HSP70/HSC70, HSP70 superfamily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D8D8D8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4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D8D8D8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2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72"/>
            <w:r>
              <w:rPr>
                <w:rFonts w:cs="Times New Roman" w:ascii="Times New Roman" w:hAnsi="Times New Roman"/>
                <w:sz w:val="18"/>
                <w:szCs w:val="18"/>
              </w:rPr>
              <w:t>652330</w:t>
            </w:r>
            <w:bookmarkEnd w:id="48"/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(HSP90 family)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S*DDEDEDVEDKKDEEGNVEDVDDE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60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S*DDEEEEE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&lt;/Author&gt;&lt;Year&gt;2009&lt;/Year&gt;&lt;RecNum&gt;1683&lt;/RecNum&gt;&lt;record&gt;&lt;rec-number&gt;1683&lt;/rec-number&gt;&lt;foreign-keys&gt;&lt;key app="EN" db-id="p92arrd23v09a7epxzp505ejr2f90zap2v00"&gt;1683&lt;/key&gt;&lt;/foreign-keys&gt;&lt;ref-type name="Journal Article"&gt;17&lt;/ref-type&gt;&lt;contributors&gt;&lt;authors&gt;&lt;author&gt;Li, H.&lt;/author&gt;&lt;author&gt;Wong, W. S.&lt;/author&gt;&lt;author&gt;Zhu, L.&lt;/author&gt;&lt;author&gt;Guo, H. W.&lt;/author&gt;&lt;author&gt;Ecker, J.&lt;/author&gt;&lt;author&gt;Li, N.&lt;/author&gt;&lt;/authors&gt;&lt;/contributors&gt;&lt;auth-address&gt;Department of Biology, The Hong Kong University of Science and Technology, Hong Kong SAR, P. R. China.&lt;/auth-address&gt;&lt;titles&gt;&lt;title&gt;Phosphoproteomic analysis of ethylene-regulated protein phosphorylation in etiolated seedlings of Arabidopsis mutant ein2 using two-dimensional separations coupled with a hybrid quadrupole time-of-flight mass spectrometer&lt;/title&gt;&lt;secondary-title&gt;Proteomics&lt;/secondary-title&gt;&lt;/titles&gt;&lt;periodical&gt;&lt;full-title&gt;Proteomics&lt;/full-title&gt;&lt;abbr-1&gt;Proteomics&lt;/abbr-1&gt;&lt;/periodical&gt;&lt;pages&gt;1646-61&lt;/pages&gt;&lt;volume&gt;9&lt;/volume&gt;&lt;number&gt;6&lt;/number&gt;&lt;edition&gt;2009/03/03&lt;/edition&gt;&lt;dates&gt;&lt;year&gt;2009&lt;/year&gt;&lt;pub-dates&gt;&lt;date&gt;Mar&lt;/date&gt;&lt;/pub-dates&gt;&lt;/dates&gt;&lt;isbn&gt;1615-9861 (Electronic)&lt;/isbn&gt;&lt;accession-num&gt;19253305&lt;/accession-num&gt;&lt;urls&gt;&lt;related-urls&gt;&lt;url&gt;http://www.ncbi.nlm.nih.gov/entrez/query.fcgi?cmd=Retrieve&amp;amp;db=PubMed&amp;amp;dopt=Citation&amp;amp;list_uids=19253305&lt;/url&gt;&lt;/related-urls&gt;&lt;/urls&gt;&lt;electronic-resource-num&gt;10.1002/pmic.2008004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KEISDDEDEDVEDKKDEEGNVEDVDDE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1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32078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(small heat shock protein Hsp26/Hsp42)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bookmarkStart w:id="49" w:name="OLE_LINK193"/>
            <w:r>
              <w:rPr>
                <w:rFonts w:cs="Times New Roman" w:ascii="Times New Roman" w:hAnsi="Times New Roman"/>
                <w:sz w:val="18"/>
                <w:szCs w:val="18"/>
              </w:rPr>
              <w:t>IMGLDAPLFNTLQHMMD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HEADKSFNAPTR</w:t>
            </w:r>
            <w:bookmarkEnd w:id="49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20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138"/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  <w:bookmarkEnd w:id="50"/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137"/>
            <w:r>
              <w:rPr>
                <w:rFonts w:cs="Times New Roman" w:ascii="Times New Roman" w:hAnsi="Times New Roman"/>
                <w:sz w:val="18"/>
                <w:szCs w:val="18"/>
              </w:rPr>
              <w:t>830227</w:t>
            </w:r>
            <w:bookmarkEnd w:id="5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functional chaperone (14-3-3 family)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LTLWTSDLS*EEGGEHSTAVE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25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NLTLWTSDI(pS)EEGGDDAH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52" w:name="OLE_LINK69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73509</w:t>
            </w:r>
            <w:bookmarkEnd w:id="52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3" w:name="OLE_LINK211"/>
            <w:bookmarkStart w:id="54" w:name="OLE_LINK213"/>
            <w:r>
              <w:rPr>
                <w:rFonts w:cs="Times New Roman" w:ascii="Times New Roman" w:hAnsi="Times New Roman"/>
                <w:sz w:val="18"/>
                <w:szCs w:val="18"/>
              </w:rPr>
              <w:t>20S proteasome beta subunit</w:t>
            </w:r>
            <w:bookmarkEnd w:id="5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-1</w:t>
            </w:r>
            <w:bookmarkEnd w:id="53"/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bookmarkStart w:id="55" w:name="OLE_LINK235"/>
            <w:r>
              <w:rPr>
                <w:rFonts w:cs="Times New Roman" w:ascii="Times New Roman" w:hAnsi="Times New Roman"/>
                <w:sz w:val="18"/>
                <w:szCs w:val="18"/>
              </w:rPr>
              <w:t>WHEELEPQNSLLDILS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PMVT</w:t>
            </w:r>
            <w:bookmarkEnd w:id="55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1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OLE_LINK55"/>
            <w:r>
              <w:rPr>
                <w:rFonts w:cs="Times New Roman" w:ascii="Times New Roman" w:hAnsi="Times New Roman"/>
                <w:sz w:val="18"/>
                <w:szCs w:val="18"/>
              </w:rPr>
              <w:t>At4g31300</w:t>
            </w:r>
            <w:bookmarkEnd w:id="56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57" w:name="OLE_LINK54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19127</w:t>
            </w:r>
            <w:bookmarkEnd w:id="57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S proteasome beta subunit A-1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ELEPQNSLLDILS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PMV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50"/>
            <w:r>
              <w:rPr>
                <w:rFonts w:cs="Times New Roman" w:ascii="Times New Roman" w:hAnsi="Times New Roman"/>
                <w:sz w:val="18"/>
                <w:szCs w:val="18"/>
              </w:rPr>
              <w:t>823453</w:t>
            </w:r>
            <w:bookmarkEnd w:id="58"/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nexin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GDEKKEETEAENEAAAP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0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179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9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OLE_LINK61"/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  <w:bookmarkEnd w:id="59"/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SS*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DEKKEETEAENEAAAP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1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S*SS*GDEKKEETEAENEAAAP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1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GDEAEKKEETAA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0" w:name="OLE_LINK163"/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  <w:bookmarkEnd w:id="60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1" w:name="OLE_LINK63"/>
            <w:r>
              <w:rPr>
                <w:rFonts w:cs="Times New Roman" w:ascii="Times New Roman" w:hAnsi="Times New Roman"/>
                <w:sz w:val="18"/>
                <w:szCs w:val="18"/>
              </w:rPr>
              <w:t>729432</w:t>
            </w:r>
            <w:bookmarkEnd w:id="6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eticulin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DEEESKEDPADS*DAEEEDEAGDAEGEDSDAE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63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PAES*DAEEEAEDDDNEGDDSDNES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34953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like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VTGQPQEEDKKPNDQSAHINL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68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62" w:name="OLE_LINK66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11526</w:t>
            </w:r>
            <w:bookmarkEnd w:id="62"/>
          </w:p>
        </w:tc>
        <w:tc>
          <w:tcPr>
            <w:tcW w:w="304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like protein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QPQEEDKKPNDQSAHINL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684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04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GQPQEEDKKPNDQSAHINL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3" w:name="OLE_LINK57"/>
            <w:r>
              <w:rPr>
                <w:rFonts w:cs="Times New Roman" w:ascii="Times New Roman" w:hAnsi="Times New Roman"/>
                <w:sz w:val="18"/>
                <w:szCs w:val="18"/>
              </w:rPr>
              <w:t>817608</w:t>
            </w:r>
            <w:bookmarkEnd w:id="63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specific protease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IPSELSDIFGGQ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0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60"/>
            <w:r>
              <w:rPr>
                <w:rFonts w:cs="Times New Roman" w:ascii="Times New Roman" w:hAnsi="Times New Roman"/>
                <w:sz w:val="18"/>
                <w:szCs w:val="18"/>
              </w:rPr>
              <w:t>740524</w:t>
            </w:r>
            <w:bookmarkEnd w:id="64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phase promoting complex, Cdc20, Cdh1, and Ama1 subunits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S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TPTVSTTAPPSDDHSSAEGIK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47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65" w:name="_Hlk261352082"/>
            <w:bookmarkStart w:id="66" w:name="OLE_LINK205"/>
            <w:bookmarkStart w:id="67" w:name="OLE_LINK203"/>
            <w:bookmarkStart w:id="68" w:name="OLE_LINK75"/>
            <w:bookmarkEnd w:id="65"/>
            <w:bookmarkEnd w:id="66"/>
            <w:bookmarkEnd w:id="67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572716</w:t>
            </w:r>
            <w:bookmarkEnd w:id="68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factor binding protein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HDSEDPKQSTAD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FVQHLLQQMQ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58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69" w:name="OLE_LINK216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ignal transduction mechanisms (T)</w:t>
            </w:r>
            <w:bookmarkEnd w:id="69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0" w:name="OLE_LINK221"/>
            <w:r>
              <w:rPr>
                <w:rFonts w:cs="Times New Roman" w:ascii="Times New Roman" w:hAnsi="Times New Roman"/>
                <w:sz w:val="18"/>
                <w:szCs w:val="18"/>
              </w:rPr>
              <w:t>798347</w:t>
            </w:r>
            <w:bookmarkEnd w:id="70"/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1" w:name="OLE_LINK77"/>
            <w:r>
              <w:rPr>
                <w:rFonts w:cs="Times New Roman" w:ascii="Times New Roman" w:hAnsi="Times New Roman"/>
                <w:sz w:val="18"/>
                <w:szCs w:val="18"/>
              </w:rPr>
              <w:t>554898</w:t>
            </w:r>
            <w:bookmarkEnd w:id="7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/>
            </w:pPr>
            <w:bookmarkStart w:id="72" w:name="OLE_LINK219"/>
            <w:r>
              <w:rPr>
                <w:rFonts w:cs="Times New Roman" w:ascii="Times New Roman" w:hAnsi="Times New Roman"/>
                <w:sz w:val="18"/>
                <w:szCs w:val="18"/>
              </w:rPr>
              <w:t>Protein phosphatase 2C</w:t>
            </w:r>
            <w:bookmarkEnd w:id="72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166" w:type="dxa"/>
            <w:gridSpan w:val="2"/>
            <w:vMerge w:val="restart"/>
            <w:tcBorders/>
            <w:vAlign w:val="center"/>
          </w:tcPr>
          <w:p>
            <w:pPr>
              <w:pStyle w:val="Normal"/>
              <w:rPr/>
            </w:pPr>
            <w:bookmarkStart w:id="73" w:name="OLE_LINK217"/>
            <w:r>
              <w:rPr>
                <w:rFonts w:cs="Times New Roman" w:ascii="Times New Roman" w:hAnsi="Times New Roman"/>
                <w:sz w:val="18"/>
                <w:szCs w:val="18"/>
              </w:rPr>
              <w:t>VSGMIEGLIW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</w:t>
            </w:r>
            <w:bookmarkEnd w:id="73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18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0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4" w:name="OLE_LINK74"/>
            <w:r>
              <w:rPr>
                <w:rFonts w:cs="Times New Roman" w:ascii="Times New Roman" w:hAnsi="Times New Roman"/>
                <w:sz w:val="18"/>
                <w:szCs w:val="18"/>
              </w:rPr>
              <w:t>587195</w:t>
            </w:r>
            <w:bookmarkEnd w:id="74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2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16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50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OLE_LINK81"/>
            <w:r>
              <w:rPr>
                <w:rFonts w:cs="Times New Roman" w:ascii="Times New Roman" w:hAnsi="Times New Roman"/>
                <w:sz w:val="18"/>
                <w:szCs w:val="18"/>
              </w:rPr>
              <w:t>299214</w:t>
            </w:r>
            <w:bookmarkEnd w:id="75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6" w:name="OLE_LINK183"/>
            <w:r>
              <w:rPr>
                <w:rFonts w:cs="Times New Roman" w:ascii="Times New Roman" w:hAnsi="Times New Roman"/>
                <w:sz w:val="18"/>
                <w:szCs w:val="18"/>
              </w:rPr>
              <w:t>SNF1 kinas</w:t>
            </w:r>
            <w:bookmarkEnd w:id="76"/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bookmarkStart w:id="77" w:name="OLE_LINK22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  <w:bookmarkEnd w:id="77"/>
          </w:p>
        </w:tc>
        <w:tc>
          <w:tcPr>
            <w:tcW w:w="316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78" w:name="OLE_LINK190"/>
            <w:r>
              <w:rPr>
                <w:rFonts w:cs="Times New Roman" w:ascii="Times New Roman" w:hAnsi="Times New Roman"/>
                <w:sz w:val="18"/>
                <w:szCs w:val="18"/>
              </w:rPr>
              <w:t>DGHFLKTS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*PNYAAPEVISGK</w:t>
            </w:r>
            <w:bookmarkEnd w:id="78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9" w:name="OLE_LINK79"/>
            <w:r>
              <w:rPr>
                <w:rFonts w:cs="Times New Roman" w:ascii="Times New Roman" w:hAnsi="Times New Roman"/>
                <w:sz w:val="18"/>
                <w:szCs w:val="18"/>
              </w:rPr>
              <w:t>At3g29160</w:t>
            </w:r>
            <w:bookmarkEnd w:id="79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GHFLKT</w:t>
            </w:r>
            <w:bookmarkStart w:id="80" w:name="OLE_LINK387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*</w:t>
            </w:r>
            <w:bookmarkEnd w:id="80"/>
            <w:r>
              <w:rPr>
                <w:rFonts w:cs="Times New Roman" w:ascii="Times New Roman" w:hAnsi="Times New Roman"/>
                <w:sz w:val="18"/>
                <w:szCs w:val="18"/>
              </w:rPr>
              <w:t>PNYAAPEVISGK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&lt;/Author&gt;&lt;Year&gt;2009&lt;/Year&gt;&lt;RecNum&gt;1683&lt;/RecNum&gt;&lt;record&gt;&lt;rec-number&gt;1683&lt;/rec-number&gt;&lt;foreign-keys&gt;&lt;key app="EN" db-id="p92arrd23v09a7epxzp505ejr2f90zap2v00"&gt;1683&lt;/key&gt;&lt;/foreign-keys&gt;&lt;ref-type name="Journal Article"&gt;17&lt;/ref-type&gt;&lt;contributors&gt;&lt;authors&gt;&lt;author&gt;Li, H.&lt;/author&gt;&lt;author&gt;Wong, W. S.&lt;/author&gt;&lt;author&gt;Zhu, L.&lt;/author&gt;&lt;author&gt;Guo, H. W.&lt;/author&gt;&lt;author&gt;Ecker, J.&lt;/author&gt;&lt;author&gt;Li, N.&lt;/author&gt;&lt;/authors&gt;&lt;/contributors&gt;&lt;auth-address&gt;Department of Biology, The Hong Kong University of Science and Technology, Hong Kong SAR, P. R. China.&lt;/auth-address&gt;&lt;titles&gt;&lt;title&gt;Phosphoproteomic analysis of ethylene-regulated protein phosphorylation in etiolated seedlings of Arabidopsis mutant ein2 using two-dimensional separations coupled with a hybrid quadrupole time-of-flight mass spectrometer&lt;/title&gt;&lt;secondary-title&gt;Proteomics&lt;/secondary-title&gt;&lt;/titles&gt;&lt;periodical&gt;&lt;full-title&gt;Proteomics&lt;/full-title&gt;&lt;abbr-1&gt;Proteomics&lt;/abbr-1&gt;&lt;/periodical&gt;&lt;pages&gt;1646-61&lt;/pages&gt;&lt;volume&gt;9&lt;/volume&gt;&lt;number&gt;6&lt;/number&gt;&lt;edition&gt;2009/03/03&lt;/edition&gt;&lt;dates&gt;&lt;year&gt;2009&lt;/year&gt;&lt;pub-dates&gt;&lt;date&gt;Mar&lt;/date&gt;&lt;/pub-dates&gt;&lt;/dates&gt;&lt;isbn&gt;1615-9861 (Electronic)&lt;/isbn&gt;&lt;accession-num&gt;19253305&lt;/accession-num&gt;&lt;urls&gt;&lt;related-urls&gt;&lt;url&gt;http://www.ncbi.nlm.nih.gov/entrez/query.fcgi?cmd=Retrieve&amp;amp;db=PubMed&amp;amp;dopt=Citation&amp;amp;list_uids=19253305&lt;/url&gt;&lt;/related-urls&gt;&lt;/urls&gt;&lt;electronic-resource-num&gt;10.1002/pmic.2008004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1" w:name="OLE_LINK78"/>
            <w:r>
              <w:rPr>
                <w:rFonts w:cs="Times New Roman" w:ascii="Times New Roman" w:hAnsi="Times New Roman"/>
                <w:sz w:val="18"/>
                <w:szCs w:val="18"/>
              </w:rPr>
              <w:t>818055</w:t>
            </w:r>
            <w:bookmarkEnd w:id="8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1 kinas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(b)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9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0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2" w:name="OLE_LINK80"/>
            <w:r>
              <w:rPr>
                <w:rFonts w:cs="Times New Roman" w:ascii="Times New Roman" w:hAnsi="Times New Roman"/>
                <w:sz w:val="18"/>
                <w:szCs w:val="18"/>
              </w:rPr>
              <w:t>828986</w:t>
            </w:r>
            <w:bookmarkEnd w:id="82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1 kinas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(b)</w:t>
            </w:r>
          </w:p>
        </w:tc>
        <w:tc>
          <w:tcPr>
            <w:tcW w:w="316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4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7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3" w:name="OLE_LINK97"/>
            <w:r>
              <w:rPr>
                <w:rFonts w:cs="Times New Roman" w:ascii="Times New Roman" w:hAnsi="Times New Roman"/>
                <w:sz w:val="18"/>
                <w:szCs w:val="18"/>
              </w:rPr>
              <w:t>422370</w:t>
            </w:r>
            <w:bookmarkEnd w:id="83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4" w:name="OLE_LINK194"/>
            <w:r>
              <w:rPr>
                <w:rFonts w:cs="Times New Roman" w:ascii="Times New Roman" w:hAnsi="Times New Roman"/>
                <w:sz w:val="18"/>
                <w:szCs w:val="18"/>
              </w:rPr>
              <w:t>Leucine-rich repeat receptor-like protein kinase (LRK)</w:t>
            </w:r>
            <w:bookmarkEnd w:id="84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DLEDLLRAS*AEVLG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5" w:name="OLE_LINK401"/>
            <w:r>
              <w:rPr>
                <w:rFonts w:cs="Times New Roman" w:ascii="Times New Roman" w:hAnsi="Times New Roman"/>
                <w:sz w:val="18"/>
                <w:szCs w:val="18"/>
              </w:rPr>
              <w:t>At1g48480</w:t>
            </w:r>
            <w:bookmarkEnd w:id="85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DLEDLLRAS*AEVLG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Nühse&lt;/Author&gt;&lt;Year&gt;2004&lt;/Year&gt;&lt;RecNum&gt;1847&lt;/RecNum&gt;&lt;record&gt;&lt;rec-number&gt;1847&lt;/rec-number&gt;&lt;foreign-keys&gt;&lt;key app="EN" db-id="p92arrd23v09a7epxzp505ejr2f90zap2v00"&gt;1847&lt;/key&gt;&lt;/foreign-keys&gt;&lt;ref-type name="Journal Article"&gt;17&lt;/ref-type&gt;&lt;contributors&gt;&lt;authors&gt;&lt;author&gt;Nühse, TS&lt;/author&gt;&lt;author&gt;Stensballe, A&lt;/author&gt;&lt;author&gt;Jensen, ON&lt;/author&gt;&lt;author&gt;Peck, SC&lt;/author&gt;&lt;/authors&gt;&lt;/contributors&gt;&lt;titles&gt;&lt;title&gt;Phosphoproteomics of the Arabidopsis Plasma Membrane and a New Phosphorylation Site Database&lt;/title&gt;&lt;secondary-title&gt;The Plant Cell&lt;/secondary-title&gt;&lt;/titles&gt;&lt;pages&gt;2394-2405&lt;/pages&gt;&lt;dates&gt;&lt;year&gt;2004&lt;/year&gt;&lt;/dates&gt;&lt;urls&gt;&lt;/urls&gt;&lt;/record&gt;&lt;/Cite&gt;&lt;/EndNote&gt;</w:instrText>
            </w:r>
            <w:bookmarkStart w:id="86" w:name="OLE_LINK128"/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ühse et al., 200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End w:id="86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7" w:name="_Hlk261352147"/>
            <w:bookmarkStart w:id="88" w:name="OLE_LINK207"/>
            <w:bookmarkStart w:id="89" w:name="OLE_LINK206"/>
            <w:bookmarkStart w:id="90" w:name="OLE_LINK85"/>
            <w:bookmarkEnd w:id="87"/>
            <w:bookmarkEnd w:id="88"/>
            <w:bookmarkEnd w:id="89"/>
            <w:r>
              <w:rPr>
                <w:rFonts w:cs="Times New Roman" w:ascii="Times New Roman" w:hAnsi="Times New Roman"/>
                <w:sz w:val="18"/>
                <w:szCs w:val="18"/>
              </w:rPr>
              <w:t>835719</w:t>
            </w:r>
            <w:bookmarkEnd w:id="90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UDP-glucose/GDP-mannose dehydrogenase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DWDHPLHLQPKS*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93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DDHPLHLQPMS*PTTV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hiteman&lt;/Author&gt;&lt;Year&gt;2008&lt;/Year&gt;&lt;RecNum&gt;1892&lt;/RecNum&gt;&lt;record&gt;&lt;rec-number&gt;1892&lt;/rec-number&gt;&lt;foreign-keys&gt;&lt;key app="EN" db-id="p92arrd23v09a7epxzp505ejr2f90zap2v00"&gt;1892&lt;/key&gt;&lt;/foreign-keys&gt;&lt;ref-type name="Journal Article"&gt;17&lt;/ref-type&gt;&lt;contributors&gt;&lt;authors&gt;&lt;author&gt;Whiteman, SA&lt;/author&gt;&lt;author&gt;Serazetdinova, L&lt;/author&gt;&lt;author&gt;Jones, AM&lt;/author&gt;&lt;author&gt;Sanders, D&lt;/author&gt;&lt;author&gt;Rathjen, J&lt;/author&gt;&lt;author&gt;Peck, SC&lt;/author&gt;&lt;author&gt;Maathuis, FJ&lt;/author&gt;&lt;/authors&gt;&lt;/contributors&gt;&lt;titles&gt;&lt;title&gt;Identification of novel proteins and phosphorylation sites in a tonoplast enriched membrane fraction of Arabidopsis thaliana&lt;/title&gt;&lt;secondary-title&gt;Proteomics&lt;/secondary-title&gt;&lt;/titles&gt;&lt;periodical&gt;&lt;full-title&gt;Proteomics&lt;/full-title&gt;&lt;abbr-1&gt;Proteomics&lt;/abbr-1&gt;&lt;/periodical&gt;&lt;pages&gt;3536&lt;/pages&gt;&lt;volume&gt;8&lt;/volume&gt;&lt;number&gt;17&lt;/number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Whiteman et al., 200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91" w:name="OLE_LINK91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36382</w:t>
            </w:r>
            <w:bookmarkEnd w:id="91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inding protein, EF-Hand protein superfamily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QHEKPSYGD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RVSHEGGDYERPSYG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907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44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2" w:name="OLE_LINK94"/>
            <w:r>
              <w:rPr>
                <w:rFonts w:cs="Times New Roman" w:ascii="Times New Roman" w:hAnsi="Times New Roman"/>
                <w:sz w:val="18"/>
                <w:szCs w:val="18"/>
              </w:rPr>
              <w:t>570193</w:t>
            </w:r>
            <w:bookmarkEnd w:id="92"/>
          </w:p>
        </w:tc>
        <w:tc>
          <w:tcPr>
            <w:tcW w:w="304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plastic transformation suppressor</w:t>
            </w:r>
          </w:p>
        </w:tc>
        <w:tc>
          <w:tcPr>
            <w:tcW w:w="31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LDTDGESHIDRSDPNY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EPYQLVGATISDPIDDYK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1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7" w:hRule="atLeast"/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 Information Storage and Processing</w:t>
            </w:r>
          </w:p>
        </w:tc>
      </w:tr>
      <w:tr>
        <w:trPr>
          <w:trHeight w:val="457" w:hRule="atLeast"/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NA processing and modification (A)</w:t>
            </w:r>
          </w:p>
        </w:tc>
      </w:tr>
      <w:tr>
        <w:trPr>
          <w:trHeight w:val="457" w:hRule="atLeast"/>
          <w:cantSplit w:val="true"/>
        </w:trPr>
        <w:tc>
          <w:tcPr>
            <w:tcW w:w="10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3" w:name="OLE_LINK102"/>
            <w:r>
              <w:rPr>
                <w:rFonts w:cs="Times New Roman" w:ascii="Times New Roman" w:hAnsi="Times New Roman"/>
                <w:sz w:val="18"/>
                <w:szCs w:val="18"/>
              </w:rPr>
              <w:t>414256</w:t>
            </w:r>
            <w:bookmarkEnd w:id="93"/>
          </w:p>
        </w:tc>
        <w:tc>
          <w:tcPr>
            <w:tcW w:w="314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4" w:name="OLE_LINK16"/>
            <w:r>
              <w:rPr>
                <w:rFonts w:cs="Times New Roman" w:ascii="Times New Roman" w:hAnsi="Times New Roman"/>
                <w:sz w:val="18"/>
                <w:szCs w:val="18"/>
              </w:rPr>
              <w:t>Splicing factor 1/branch point binding protein (RRM superfamily)</w:t>
            </w:r>
            <w:bookmarkEnd w:id="94"/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95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MLQSGLPLDDRPEGA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PIYDNMGIR</w:t>
            </w:r>
            <w:bookmarkEnd w:id="95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6" w:name="OLE_LINK103"/>
            <w:bookmarkStart w:id="97" w:name="OLE_LINK101"/>
            <w:r>
              <w:rPr>
                <w:rFonts w:cs="Times New Roman" w:ascii="Times New Roman" w:hAnsi="Times New Roman"/>
                <w:sz w:val="18"/>
                <w:szCs w:val="18"/>
              </w:rPr>
              <w:t>At5g5130</w:t>
            </w:r>
            <w:bookmarkEnd w:id="97"/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bookmarkEnd w:id="96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469" w:hRule="atLeast"/>
          <w:cantSplit w:val="true"/>
        </w:trPr>
        <w:tc>
          <w:tcPr>
            <w:tcW w:w="10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8" w:name="OLE_LINK83"/>
            <w:r>
              <w:rPr>
                <w:rFonts w:cs="Times New Roman" w:ascii="Times New Roman" w:hAnsi="Times New Roman"/>
                <w:sz w:val="18"/>
                <w:szCs w:val="18"/>
              </w:rPr>
              <w:t>423773</w:t>
            </w:r>
            <w:bookmarkEnd w:id="98"/>
          </w:p>
        </w:tc>
        <w:tc>
          <w:tcPr>
            <w:tcW w:w="314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 1/branch point binding protein (RRM superfamily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99" w:name="OLE_LINK84"/>
            <w:bookmarkStart w:id="100" w:name="_Hlk249251517"/>
            <w:bookmarkStart w:id="101" w:name="OLE_LINK108"/>
            <w:bookmarkStart w:id="102" w:name="OLE_LINK107"/>
            <w:bookmarkEnd w:id="100"/>
            <w:bookmarkEnd w:id="101"/>
            <w:bookmarkEnd w:id="10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53138</w:t>
            </w:r>
            <w:bookmarkEnd w:id="9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 RNPS1, SR protein superfamily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KEMGAVQ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ASATQAEKEEVD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3" w:name="OLE_LINK86"/>
            <w:r>
              <w:rPr>
                <w:rFonts w:cs="Times New Roman" w:ascii="Times New Roman" w:hAnsi="Times New Roman"/>
                <w:sz w:val="18"/>
                <w:szCs w:val="18"/>
              </w:rPr>
              <w:t>At5g51120</w:t>
            </w:r>
            <w:bookmarkEnd w:id="103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3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04" w:name="OLE_LINK87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79975</w:t>
            </w:r>
            <w:bookmarkEnd w:id="10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 RNPS1, SR protein superfamily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8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05" w:name="OLE_LINK115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25640</w:t>
            </w:r>
            <w:bookmarkEnd w:id="105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-homology type RNA binding 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FSSPISDPAPPPSYNSVPPPV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7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5970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TGF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SDPAPPPSYNSVPPPV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1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TG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SDPAPPPSYNSVPPPV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06" w:name="OLE_LINK126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53922</w:t>
            </w:r>
            <w:bookmarkEnd w:id="106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-homology type RNA binding 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FSSPISDPAPPPSYNSVAPPA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7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597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GFSSP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PAPPPSYNSVAPPA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4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TG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SDPAPPPSYNSVAPPA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QTGF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SDPAPPPSYNSVAPPADEIQM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7" w:name="OLE_LINK120"/>
            <w:r>
              <w:rPr>
                <w:rFonts w:cs="Times New Roman" w:ascii="Times New Roman" w:hAnsi="Times New Roman"/>
                <w:sz w:val="18"/>
                <w:szCs w:val="18"/>
              </w:rPr>
              <w:t>781843</w:t>
            </w:r>
            <w:bookmarkEnd w:id="10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-homology type RNA bind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EDLEPETLEEAEPSPADEQEPEEDGKADDVEDG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DS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00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8" w:name="_Hlk261352239"/>
            <w:bookmarkStart w:id="109" w:name="OLE_LINK209"/>
            <w:bookmarkStart w:id="110" w:name="OLE_LINK208"/>
            <w:bookmarkEnd w:id="108"/>
            <w:bookmarkEnd w:id="109"/>
            <w:bookmarkEnd w:id="110"/>
            <w:r>
              <w:rPr>
                <w:rFonts w:cs="Times New Roman" w:ascii="Times New Roman" w:hAnsi="Times New Roman"/>
                <w:sz w:val="18"/>
                <w:szCs w:val="18"/>
              </w:rPr>
              <w:t>729865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C-binding proteins alphaCP-1 and related KH domain 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DGLDSDSS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TSG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46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1" w:name="OLE_LINK130"/>
            <w:r>
              <w:rPr>
                <w:rFonts w:cs="Times New Roman" w:ascii="Times New Roman" w:hAnsi="Times New Roman"/>
                <w:sz w:val="18"/>
                <w:szCs w:val="18"/>
              </w:rPr>
              <w:t>552542</w:t>
            </w:r>
            <w:bookmarkEnd w:id="111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RNA helic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DAGMLEYDS*DDNPVVVDK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3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DAGMLDYDS*DDNPIVVD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Jones&lt;/Author&gt;&lt;Year&gt;2009&lt;/Year&gt;&lt;RecNum&gt;1684&lt;/RecNum&gt;&lt;record&gt;&lt;rec-number&gt;1684&lt;/rec-number&gt;&lt;foreign-keys&gt;&lt;key app="EN" db-id="p92arrd23v09a7epxzp505ejr2f90zap2v00"&gt;1684&lt;/key&gt;&lt;/foreign-keys&gt;&lt;ref-type name="Journal Article"&gt;17&lt;/ref-type&gt;&lt;contributors&gt;&lt;authors&gt;&lt;author&gt;Jones, A. M.&lt;/author&gt;&lt;author&gt;Maclean, D.&lt;/author&gt;&lt;author&gt;Studholme, D. J.&lt;/author&gt;&lt;author&gt;Serna-Sanz, A.&lt;/author&gt;&lt;author&gt;Andreasson, E.&lt;/author&gt;&lt;author&gt;Rathjen, J. P.&lt;/author&gt;&lt;author&gt;Peck, S. C.&lt;/author&gt;&lt;/authors&gt;&lt;/contributors&gt;&lt;auth-address&gt;The Sainsbury Laboratory, Norwich Research Park, Colney Lane, Norwich NR4 7UH, United Kingdom.&lt;/auth-address&gt;&lt;titles&gt;&lt;title&gt;Phosphoproteomic analysis of nuclei-enriched fractions from Arabidopsis thaliana&lt;/title&gt;&lt;secondary-title&gt;J Proteomics&lt;/secondary-title&gt;&lt;/titles&gt;&lt;edition&gt;2009/02/28&lt;/edition&gt;&lt;dates&gt;&lt;year&gt;2009&lt;/year&gt;&lt;pub-dates&gt;&lt;date&gt;Feb 24&lt;/date&gt;&lt;/pub-dates&gt;&lt;/dates&gt;&lt;isbn&gt;1874-3919 (Print)&lt;/isbn&gt;&lt;accession-num&gt;19245862&lt;/accession-num&gt;&lt;urls&gt;&lt;related-urls&gt;&lt;url&gt;http://www.ncbi.nlm.nih.gov/entrez/query.fcgi?cmd=Retrieve&amp;amp;db=PubMed&amp;amp;dopt=Citation&amp;amp;list_uids=19245862&lt;/url&gt;&lt;/related-urls&gt;&lt;/urls&gt;&lt;electronic-resource-num&gt;S1874-3919(09)00095-5 [pii]&amp;#xD;10.1016/j.jprot.2009.02.00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Jones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2" w:name="OLE_LINK112"/>
            <w:r>
              <w:rPr>
                <w:rFonts w:cs="Times New Roman" w:ascii="Times New Roman" w:hAnsi="Times New Roman"/>
                <w:sz w:val="18"/>
                <w:szCs w:val="18"/>
              </w:rPr>
              <w:t>826955</w:t>
            </w:r>
            <w:bookmarkEnd w:id="11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RNA helic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GRG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KSDLDGLTPFE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51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anscription (K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5727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factor binding prote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red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red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3" w:name="OLE_LINK134"/>
            <w:r>
              <w:rPr>
                <w:rFonts w:cs="Times New Roman" w:ascii="Times New Roman" w:hAnsi="Times New Roman"/>
                <w:sz w:val="18"/>
                <w:szCs w:val="18"/>
              </w:rPr>
              <w:t>826637</w:t>
            </w:r>
            <w:bookmarkEnd w:id="11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4" w:name="OLE_LINK10"/>
            <w:r>
              <w:rPr>
                <w:rFonts w:cs="Times New Roman" w:ascii="Times New Roman" w:hAnsi="Times New Roman"/>
                <w:sz w:val="18"/>
                <w:szCs w:val="18"/>
              </w:rPr>
              <w:t>CREB/ATF family transcription factor</w:t>
            </w:r>
            <w:bookmarkEnd w:id="114"/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GSL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NMITG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55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9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5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>757220</w:t>
            </w:r>
            <w:bookmarkEnd w:id="115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/ATF family transcription factor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9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16" w:name="OLE_LINK139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63123</w:t>
            </w:r>
            <w:bookmarkEnd w:id="116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hydrin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17" w:name="OLE_LINK146"/>
            <w:r>
              <w:rPr>
                <w:rFonts w:cs="Times New Roman" w:ascii="Times New Roman" w:hAnsi="Times New Roman"/>
                <w:sz w:val="18"/>
                <w:szCs w:val="18"/>
              </w:rPr>
              <w:t>LPGGGGGMTQG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QQEHRGGAQGGYNQQEHR</w:t>
            </w:r>
            <w:bookmarkEnd w:id="117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bookmarkStart w:id="118" w:name="OLE_LINK436"/>
            <w:r>
              <w:rPr>
                <w:rFonts w:cs="Times New Roman" w:ascii="Times New Roman" w:hAnsi="Times New Roman"/>
                <w:sz w:val="18"/>
                <w:szCs w:val="18"/>
              </w:rPr>
              <w:t>AT1G54410</w:t>
            </w:r>
            <w:bookmarkEnd w:id="11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bdr w:val="single" w:sz="4" w:space="0" w:color="000000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bookmarkStart w:id="119" w:name="OLE_LINK142"/>
            <w:r>
              <w:rPr>
                <w:rFonts w:cs="Times New Roman" w:ascii="Times New Roman" w:hAnsi="Times New Roman"/>
                <w:bCs/>
                <w:sz w:val="18"/>
                <w:szCs w:val="18"/>
                <w:u w:val="single"/>
              </w:rPr>
              <w:t>571250</w:t>
            </w:r>
            <w:bookmarkEnd w:id="11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hydrin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1G544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0" w:name="OLE_LINK147"/>
            <w:r>
              <w:rPr>
                <w:rFonts w:cs="Times New Roman" w:ascii="Times New Roman" w:hAnsi="Times New Roman"/>
                <w:sz w:val="18"/>
                <w:szCs w:val="18"/>
              </w:rPr>
              <w:t>835251</w:t>
            </w:r>
            <w:bookmarkEnd w:id="12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coactivator p100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LWVHGDIES*DDEDVLPVK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73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IWQYGDIES*DDEDTGPARKP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1" w:name="OLE_LINK150"/>
            <w:r>
              <w:rPr>
                <w:rFonts w:cs="Times New Roman" w:ascii="Times New Roman" w:hAnsi="Times New Roman"/>
                <w:sz w:val="18"/>
                <w:szCs w:val="18"/>
              </w:rPr>
              <w:t>738421</w:t>
            </w:r>
            <w:bookmarkEnd w:id="121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R4-NOT transcriptional regulation complex, NOT5 subunit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LVDTGL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82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22" w:name="OLE_LINK153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17176</w:t>
            </w:r>
            <w:bookmarkEnd w:id="12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EIS1 an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ed HOX domain 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QSGFSFMGSSELDGITQ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K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59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23" w:name="OLE_LINK16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563417</w:t>
            </w:r>
            <w:bookmarkEnd w:id="12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4" w:name="OLE_LINK171"/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s</w:t>
            </w:r>
            <w:bookmarkEnd w:id="12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inding to the GC-rich sequence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PDYISLDSGSNHQGG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EPEF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85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49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5" w:name="OLE_LINK53"/>
            <w:bookmarkStart w:id="126" w:name="OLE_LINK156"/>
            <w:r>
              <w:rPr>
                <w:rFonts w:cs="Times New Roman" w:ascii="Times New Roman" w:hAnsi="Times New Roman"/>
                <w:sz w:val="18"/>
                <w:szCs w:val="18"/>
              </w:rPr>
              <w:t>649767</w:t>
            </w:r>
            <w:bookmarkEnd w:id="125"/>
            <w:bookmarkEnd w:id="126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responsive transcription coactivator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LFPVN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SFGSDG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7" w:name="OLE_LINK52"/>
            <w:r>
              <w:rPr>
                <w:rFonts w:cs="Times New Roman" w:ascii="Times New Roman" w:hAnsi="Times New Roman"/>
                <w:sz w:val="18"/>
                <w:szCs w:val="18"/>
              </w:rPr>
              <w:t>At5g64430</w:t>
            </w:r>
            <w:bookmarkEnd w:id="127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28" w:name="OLE_LINK165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47052</w:t>
            </w:r>
            <w:bookmarkEnd w:id="128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-binding factor, subunit A (HAP3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NES*GGHNAVSELSAKEQDRFLPIANV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454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S*D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HNAVSELS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anslation, ribosomal structure and biogenesis (J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9" w:name="OLE_LINK56"/>
            <w:bookmarkStart w:id="130" w:name="_Hlk259795507"/>
            <w:bookmarkStart w:id="131" w:name="OLE_LINK65"/>
            <w:bookmarkStart w:id="132" w:name="OLE_LINK64"/>
            <w:bookmarkEnd w:id="130"/>
            <w:bookmarkEnd w:id="131"/>
            <w:bookmarkEnd w:id="132"/>
            <w:r>
              <w:rPr>
                <w:rFonts w:cs="Times New Roman" w:ascii="Times New Roman" w:hAnsi="Times New Roman"/>
                <w:sz w:val="18"/>
                <w:szCs w:val="18"/>
              </w:rPr>
              <w:t>832583</w:t>
            </w:r>
            <w:bookmarkEnd w:id="12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0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EPAEES*DDDMGFSLF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9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EKEES*DEEDYGGDFGLFDEE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eiland&lt;/Author&gt;&lt;Year&gt;2009&lt;/Year&gt;&lt;RecNum&gt;1849&lt;/RecNum&gt;&lt;record&gt;&lt;rec-number&gt;1849&lt;/rec-number&gt;&lt;foreign-keys&gt;&lt;key app="EN" db-id="p92arrd23v09a7epxzp505ejr2f90zap2v00"&gt;1849&lt;/key&gt;&lt;/foreign-keys&gt;&lt;ref-type name="Journal Article"&gt;17&lt;/ref-type&gt;&lt;contributors&gt;&lt;authors&gt;&lt;author&gt;Reiland, S&lt;/author&gt;&lt;author&gt;Messerli, G&lt;/author&gt;&lt;author&gt;Baerenfaller, K&lt;/author&gt;&lt;author&gt;Gerrits, B&lt;/author&gt;&lt;author&gt;Endler, A&lt;/author&gt;&lt;author&gt;Grossmann, J&lt;/author&gt;&lt;author&gt;Gruissem, W&lt;/author&gt;&lt;author&gt;Baginsky, S&lt;/author&gt;&lt;/authors&gt;&lt;/contributors&gt;&lt;titles&gt;&lt;title&gt;Large-scale Arabidopsis phosphoproteome profiling reveals novel chloroplast kinase substrates and phosphorylation networks&lt;/title&gt;&lt;secondary-title&gt;Plant Physiology&lt;/secondary-title&gt;&lt;/titles&gt;&lt;periodical&gt;&lt;full-title&gt;Plant Physiology&lt;/full-title&gt;&lt;abbr-1&gt;Plant Physiol.&lt;/abbr-1&gt;&lt;/periodical&gt;&lt;pages&gt;889&lt;/pages&gt;&lt;volume&gt;150&lt;/volume&gt;&lt;number&gt;2&lt;/number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3" w:name="OLE_LINK174"/>
            <w:r>
              <w:rPr>
                <w:rFonts w:cs="Times New Roman" w:ascii="Times New Roman" w:hAnsi="Times New Roman"/>
                <w:sz w:val="18"/>
                <w:szCs w:val="18"/>
              </w:rPr>
              <w:t>822404</w:t>
            </w:r>
            <w:bookmarkEnd w:id="13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0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9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4" w:name="OLE_LINK204"/>
            <w:bookmarkStart w:id="135" w:name="_Hlk259795456"/>
            <w:bookmarkStart w:id="136" w:name="OLE_LINK62"/>
            <w:bookmarkStart w:id="137" w:name="OLE_LINK59"/>
            <w:bookmarkEnd w:id="135"/>
            <w:bookmarkEnd w:id="136"/>
            <w:bookmarkEnd w:id="137"/>
            <w:r>
              <w:rPr>
                <w:rFonts w:cs="Times New Roman" w:ascii="Times New Roman" w:hAnsi="Times New Roman"/>
                <w:sz w:val="18"/>
                <w:szCs w:val="18"/>
              </w:rPr>
              <w:t>552351</w:t>
            </w:r>
            <w:bookmarkEnd w:id="13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1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KEEVKEES*EDEDMGFSLF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11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KDEPAEES*DGDLGFGLFD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Sugiyama&lt;/Author&gt;&lt;Year&gt;2008&lt;/Year&gt;&lt;RecNum&gt;1781&lt;/RecNum&gt;&lt;record&gt;&lt;rec-number&gt;1781&lt;/rec-number&gt;&lt;foreign-keys&gt;&lt;key app="EN" db-id="p92arrd23v09a7epxzp505ejr2f90zap2v00"&gt;1781&lt;/key&gt;&lt;/foreign-keys&gt;&lt;ref-type name="Journal Article"&gt;17&lt;/ref-type&gt;&lt;contributors&gt;&lt;authors&gt;&lt;author&gt;Sugiyama, N&lt;/author&gt;&lt;author&gt;Nakagami, H&lt;/author&gt;&lt;author&gt;Mochida, K&lt;/author&gt;&lt;author&gt;Daudi, A&lt;/author&gt;&lt;author&gt;Tomita, M&lt;/author&gt;&lt;author&gt;Shirasu, K&lt;/author&gt;&lt;author&gt;Ishihama, Y&lt;/author&gt;&lt;/authors&gt;&lt;/contributors&gt;&lt;titles&gt;&lt;title&gt;Large-scale phosphorylation mapping reveals the extent of tyrosine phosphorylation in Arabidopsis&lt;/title&gt;&lt;secondary-title&gt;Molecular Systems Biology&lt;/secondary-title&gt;&lt;/titles&gt;&lt;periodical&gt;&lt;full-title&gt;Molecular Systems Biology&lt;/full-title&gt;&lt;abbr-1&gt;Mol. Syst. Biol.&lt;/abbr-1&gt;&lt;/periodical&gt;&lt;volume&gt;4&lt;/volume&gt;&lt;number&gt;1&lt;/number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8" w:name="OLE_LINK169"/>
            <w:r>
              <w:rPr>
                <w:rFonts w:cs="Times New Roman" w:ascii="Times New Roman" w:hAnsi="Times New Roman"/>
                <w:sz w:val="18"/>
                <w:szCs w:val="18"/>
              </w:rPr>
              <w:t>832971</w:t>
            </w:r>
            <w:bookmarkEnd w:id="138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2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EEKVEEKEES*DD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SLF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77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ES*DDD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FSLFE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arroll et al., 200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6661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2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9" w:name="OLE_LINK110"/>
            <w:r>
              <w:rPr>
                <w:rFonts w:cs="Times New Roman" w:ascii="Times New Roman" w:hAnsi="Times New Roman"/>
                <w:sz w:val="18"/>
                <w:szCs w:val="18"/>
              </w:rPr>
              <w:t>At2g27720</w:t>
            </w:r>
            <w:bookmarkEnd w:id="139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3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0" w:name="OLE_LINK198"/>
            <w:r>
              <w:rPr>
                <w:rFonts w:cs="Times New Roman" w:ascii="Times New Roman" w:hAnsi="Times New Roman"/>
                <w:sz w:val="18"/>
                <w:szCs w:val="18"/>
              </w:rPr>
              <w:t>723244</w:t>
            </w:r>
            <w:bookmarkEnd w:id="14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3A</w:t>
            </w:r>
            <w:bookmarkStart w:id="141" w:name="OLE_LINK180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  <w:bookmarkEnd w:id="141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KEEEPES*DDDMGFSLF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5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KEES*EEEEGDFGFDLFG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Jones&lt;/Author&gt;&lt;Year&gt;2009&lt;/Year&gt;&lt;RecNum&gt;1684&lt;/RecNum&gt;&lt;record&gt;&lt;rec-number&gt;1684&lt;/rec-number&gt;&lt;foreign-keys&gt;&lt;key app="EN" db-id="p92arrd23v09a7epxzp505ejr2f90zap2v00"&gt;1684&lt;/key&gt;&lt;/foreign-keys&gt;&lt;ref-type name="Journal Article"&gt;17&lt;/ref-type&gt;&lt;contributors&gt;&lt;authors&gt;&lt;author&gt;Jones, A. M.&lt;/author&gt;&lt;author&gt;Maclean, D.&lt;/author&gt;&lt;author&gt;Studholme, D. J.&lt;/author&gt;&lt;author&gt;Serna-Sanz, A.&lt;/author&gt;&lt;author&gt;Andreasson, E.&lt;/author&gt;&lt;author&gt;Rathjen, J. P.&lt;/author&gt;&lt;author&gt;Peck, S. C.&lt;/author&gt;&lt;/authors&gt;&lt;/contributors&gt;&lt;auth-address&gt;The Sainsbury Laboratory, Norwich Research Park, Colney Lane, Norwich NR4 7UH, United Kingdom.&lt;/auth-address&gt;&lt;titles&gt;&lt;title&gt;Phosphoproteomic analysis of nuclei-enriched fractions from Arabidopsis thaliana&lt;/title&gt;&lt;secondary-title&gt;J Proteomics&lt;/secondary-title&gt;&lt;/titles&gt;&lt;edition&gt;2009/02/28&lt;/edition&gt;&lt;dates&gt;&lt;year&gt;2009&lt;/year&gt;&lt;pub-dates&gt;&lt;date&gt;Feb 24&lt;/date&gt;&lt;/pub-dates&gt;&lt;/dates&gt;&lt;isbn&gt;1874-3919 (Print)&lt;/isbn&gt;&lt;accession-num&gt;19245862&lt;/accession-num&gt;&lt;urls&gt;&lt;related-urls&gt;&lt;url&gt;http://www.ncbi.nlm.nih.gov/entrez/query.fcgi?cmd=Retrieve&amp;amp;db=PubMed&amp;amp;dopt=Citation&amp;amp;list_uids=19245862&lt;/url&gt;&lt;/related-urls&gt;&lt;/urls&gt;&lt;electronic-resource-num&gt;S1874-3919(09)00095-5 [pii]&amp;#xD;10.1016/j.jprot.2009.02.00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Jones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2" w:name="OLE_LINK201"/>
            <w:r>
              <w:rPr>
                <w:rFonts w:cs="Times New Roman" w:ascii="Times New Roman" w:hAnsi="Times New Roman"/>
                <w:sz w:val="18"/>
                <w:szCs w:val="18"/>
              </w:rPr>
              <w:t>714910</w:t>
            </w:r>
            <w:bookmarkEnd w:id="14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1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EGAVPQNETPAVADAPAPLGEPMDLMTALQLV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3" w:name="OLE_LINK236"/>
            <w:bookmarkStart w:id="144" w:name="OLE_LINK175"/>
            <w:bookmarkEnd w:id="143"/>
            <w:r>
              <w:rPr>
                <w:rFonts w:cs="Times New Roman" w:ascii="Times New Roman" w:hAnsi="Times New Roman"/>
                <w:sz w:val="18"/>
                <w:szCs w:val="18"/>
              </w:rPr>
              <w:t>At2g320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5" w:name="OLE_LINK236"/>
            <w:bookmarkStart w:id="146" w:name="OLE_LINK175"/>
            <w:bookmarkEnd w:id="145"/>
            <w:r>
              <w:rPr>
                <w:rFonts w:cs="Times New Roman" w:ascii="Times New Roman" w:hAnsi="Times New Roman"/>
                <w:sz w:val="18"/>
                <w:szCs w:val="18"/>
              </w:rPr>
              <w:t>At1g15930</w:t>
            </w:r>
            <w:bookmarkEnd w:id="146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7" w:name="OLE_LINK67"/>
            <w:r>
              <w:rPr>
                <w:rFonts w:cs="Times New Roman" w:ascii="Times New Roman" w:hAnsi="Times New Roman"/>
                <w:sz w:val="18"/>
                <w:szCs w:val="18"/>
              </w:rPr>
              <w:t>251374</w:t>
            </w:r>
            <w:bookmarkEnd w:id="14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ribosomal protein S28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EET*DDELMEE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82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2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DKHAET*DDELLE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8" w:name="OLE_LINK170"/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  <w:bookmarkEnd w:id="148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9" w:name="OLE_LINK382"/>
            <w:bookmarkStart w:id="150" w:name="OLE_LINK378"/>
            <w:bookmarkStart w:id="151" w:name="_Hlk262579707"/>
            <w:bookmarkStart w:id="152" w:name="OLE_LINK377"/>
            <w:bookmarkStart w:id="153" w:name="OLE_LINK376"/>
            <w:bookmarkStart w:id="154" w:name="_Hlk261470563"/>
            <w:bookmarkStart w:id="155" w:name="OLE_LINK186"/>
            <w:bookmarkStart w:id="156" w:name="OLE_LINK184"/>
            <w:bookmarkStart w:id="157" w:name="OLE_LINK178"/>
            <w:bookmarkEnd w:id="149"/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  <w:r>
              <w:rPr>
                <w:rFonts w:cs="Times New Roman" w:ascii="Times New Roman" w:hAnsi="Times New Roman"/>
                <w:sz w:val="18"/>
                <w:szCs w:val="18"/>
              </w:rPr>
              <w:t>717121</w:t>
            </w:r>
            <w:bookmarkEnd w:id="15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lation initiation factor 5A-3 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58" w:name="OLE_LINK181"/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EHHFESKADAGASKTYPQQAGTIRK</w:t>
            </w:r>
            <w:bookmarkEnd w:id="158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94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0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9" w:name="OLE_LINK172"/>
            <w:r>
              <w:rPr>
                <w:rFonts w:cs="Times New Roman" w:ascii="Times New Roman" w:hAnsi="Times New Roman"/>
                <w:sz w:val="18"/>
                <w:szCs w:val="18"/>
              </w:rPr>
              <w:t>S*DDEHHFEASESGASK (</w:t>
            </w:r>
            <w:bookmarkStart w:id="160" w:name="OLE_LINK356"/>
            <w:r>
              <w:rPr>
                <w:rFonts w:cs="Times New Roman" w:ascii="Times New Roman" w:hAnsi="Times New Roman"/>
                <w:sz w:val="18"/>
                <w:szCs w:val="18"/>
              </w:rPr>
              <w:t>At1g26630</w:t>
            </w:r>
            <w:bookmarkEnd w:id="160"/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bookmarkEnd w:id="159"/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1" w:name="OLE_LINK176"/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  <w:bookmarkEnd w:id="161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646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initiation factor 5A-1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9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2" w:name="OLE_LINK71"/>
            <w:r>
              <w:rPr>
                <w:rFonts w:cs="Times New Roman" w:ascii="Times New Roman" w:hAnsi="Times New Roman"/>
                <w:sz w:val="18"/>
                <w:szCs w:val="18"/>
              </w:rPr>
              <w:t>835953</w:t>
            </w:r>
            <w:bookmarkEnd w:id="16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3" w:name="OLE_LINK179"/>
            <w:r>
              <w:rPr>
                <w:rFonts w:cs="Times New Roman" w:ascii="Times New Roman" w:hAnsi="Times New Roman"/>
                <w:sz w:val="18"/>
                <w:szCs w:val="18"/>
              </w:rPr>
              <w:t>Translation initiation factor 5A</w:t>
            </w:r>
            <w:bookmarkEnd w:id="16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 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9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4" w:name="OLE_LINK195"/>
            <w:r>
              <w:rPr>
                <w:rFonts w:cs="Times New Roman" w:ascii="Times New Roman" w:hAnsi="Times New Roman"/>
                <w:sz w:val="18"/>
                <w:szCs w:val="18"/>
              </w:rPr>
              <w:t>724093</w:t>
            </w:r>
            <w:bookmarkEnd w:id="16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lation initiation factor 5A-1 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E</w:t>
            </w:r>
            <w:bookmarkStart w:id="165" w:name="OLE_LINK355"/>
            <w:r>
              <w:rPr>
                <w:rFonts w:cs="Times New Roman" w:ascii="Times New Roman" w:hAnsi="Times New Roman"/>
                <w:sz w:val="18"/>
                <w:szCs w:val="18"/>
              </w:rPr>
              <w:t>QHF</w:t>
            </w:r>
            <w:bookmarkEnd w:id="165"/>
            <w:r>
              <w:rPr>
                <w:rFonts w:cs="Times New Roman" w:ascii="Times New Roman" w:hAnsi="Times New Roman"/>
                <w:sz w:val="18"/>
                <w:szCs w:val="18"/>
              </w:rPr>
              <w:t>ESKADAGASKTYPQQAGTIRK; @S*DEEQHFESKADAGASKTYPQQAGTIR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9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DDEHHFEASESGASK (At1g26630)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trHeight w:val="460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6" w:name="_Hlk249253642"/>
            <w:bookmarkStart w:id="167" w:name="OLE_LINK188"/>
            <w:bookmarkStart w:id="168" w:name="OLE_LINK187"/>
            <w:bookmarkStart w:id="169" w:name="OLE_LINK182"/>
            <w:bookmarkEnd w:id="166"/>
            <w:bookmarkEnd w:id="167"/>
            <w:bookmarkEnd w:id="168"/>
            <w:r>
              <w:rPr>
                <w:rFonts w:cs="Times New Roman" w:ascii="Times New Roman" w:hAnsi="Times New Roman"/>
                <w:sz w:val="18"/>
                <w:szCs w:val="18"/>
              </w:rPr>
              <w:t>563924</w:t>
            </w:r>
            <w:bookmarkEnd w:id="169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0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Translational repressor Pumilio/PUF3 and related RNA-binding proteins</w:t>
            </w:r>
            <w:bookmarkEnd w:id="170"/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APPTVEGSLSSIGGLFDGTGIPGIK; S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PPTVEGSLSSIGGLFDGTGIPGI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0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1" w:name="OLE_LINK73"/>
            <w:r>
              <w:rPr>
                <w:rFonts w:cs="Times New Roman" w:ascii="Times New Roman" w:hAnsi="Times New Roman"/>
                <w:sz w:val="18"/>
                <w:szCs w:val="18"/>
              </w:rPr>
              <w:t>At2g29200</w:t>
            </w:r>
            <w:bookmarkEnd w:id="171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2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0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2" w:name="OLE_LINK185"/>
            <w:r>
              <w:rPr>
                <w:rFonts w:cs="Times New Roman" w:ascii="Times New Roman" w:hAnsi="Times New Roman"/>
                <w:sz w:val="18"/>
                <w:szCs w:val="18"/>
              </w:rPr>
              <w:t>227408</w:t>
            </w:r>
            <w:bookmarkEnd w:id="172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al repressor Pumilio/PUF3 and related RNA-binding proteins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D8D8D8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3" w:name="OLE_LINK166"/>
            <w:r>
              <w:rPr>
                <w:rFonts w:cs="Times New Roman" w:ascii="Times New Roman" w:hAnsi="Times New Roman"/>
                <w:sz w:val="18"/>
                <w:szCs w:val="18"/>
              </w:rPr>
              <w:t>At2g29190</w:t>
            </w:r>
            <w:bookmarkEnd w:id="173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D8D8D8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74" w:name="OLE_LINK189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56777</w:t>
            </w:r>
            <w:bookmarkEnd w:id="17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elongation factor EF-1 alpha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75" w:name="OLE_LINK197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MHHEALQEALPGDNVGFNVK</w:t>
            </w:r>
            <w:bookmarkEnd w:id="175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6" w:name="OLE_LINK350"/>
            <w:r>
              <w:rPr>
                <w:rFonts w:cs="Times New Roman" w:ascii="Times New Roman" w:hAnsi="Times New Roman"/>
                <w:sz w:val="18"/>
                <w:szCs w:val="18"/>
              </w:rPr>
              <w:t>At1g07920</w:t>
            </w:r>
            <w:bookmarkEnd w:id="176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0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77" w:name="OLE_LINK19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55943</w:t>
            </w:r>
            <w:bookmarkEnd w:id="17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elongation factor EF-1 alpha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8" w:name="OLE_LINK352"/>
            <w:r>
              <w:rPr>
                <w:rFonts w:cs="Times New Roman" w:ascii="Times New Roman" w:hAnsi="Times New Roman"/>
                <w:sz w:val="18"/>
                <w:szCs w:val="18"/>
              </w:rPr>
              <w:t>At1g07930</w:t>
            </w:r>
            <w:bookmarkEnd w:id="178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79" w:name="OLE_LINK8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75976</w:t>
            </w:r>
            <w:bookmarkEnd w:id="17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lation </w:t>
            </w:r>
            <w:bookmarkStart w:id="180" w:name="OLE_LINK17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ongation factor EF-1 </w:t>
            </w:r>
            <w:bookmarkEnd w:id="180"/>
            <w:r>
              <w:rPr>
                <w:rFonts w:cs="Times New Roman" w:ascii="Times New Roman" w:hAnsi="Times New Roman"/>
                <w:sz w:val="18"/>
                <w:szCs w:val="18"/>
              </w:rPr>
              <w:t>alpha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1" w:name="OLE_LINK404"/>
            <w:r>
              <w:rPr>
                <w:rFonts w:cs="Times New Roman" w:ascii="Times New Roman" w:hAnsi="Times New Roman"/>
                <w:sz w:val="18"/>
                <w:szCs w:val="18"/>
              </w:rPr>
              <w:t>At1g07920</w:t>
            </w:r>
            <w:bookmarkEnd w:id="181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82" w:name="OLE_LINK88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55949</w:t>
            </w:r>
            <w:bookmarkEnd w:id="18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elongation factor EF-1 alpha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3" w:name="OLE_LINK407"/>
            <w:r>
              <w:rPr>
                <w:rFonts w:cs="Times New Roman" w:ascii="Times New Roman" w:hAnsi="Times New Roman"/>
                <w:sz w:val="18"/>
                <w:szCs w:val="18"/>
              </w:rPr>
              <w:t>At5g60390</w:t>
            </w:r>
            <w:bookmarkEnd w:id="183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20367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elongation factor EF-1 alpha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9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 Metabolism</w:t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ino acid transport and metabolism (E)</w:t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4" w:name="OLE_LINK212"/>
            <w:r>
              <w:rPr>
                <w:rFonts w:cs="Times New Roman" w:ascii="Times New Roman" w:hAnsi="Times New Roman"/>
                <w:sz w:val="18"/>
                <w:szCs w:val="18"/>
              </w:rPr>
              <w:t>568931</w:t>
            </w:r>
            <w:bookmarkEnd w:id="184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5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Asparagine synthase</w:t>
            </w:r>
            <w:bookmarkEnd w:id="185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LPRRGS*EANWTEWESH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44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7450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*EANWS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6" w:name="OLE_LINK258"/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  <w:bookmarkEnd w:id="186"/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*LPRRGSEANWTEWESH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8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VYNRVNS*I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&lt;/Author&gt;&lt;Year&gt;2009&lt;/Year&gt;&lt;RecNum&gt;1683&lt;/RecNum&gt;&lt;record&gt;&lt;rec-number&gt;1683&lt;/rec-number&gt;&lt;foreign-keys&gt;&lt;key app="EN" db-id="p92arrd23v09a7epxzp505ejr2f90zap2v00"&gt;1683&lt;/key&gt;&lt;/foreign-keys&gt;&lt;ref-type name="Journal Article"&gt;17&lt;/ref-type&gt;&lt;contributors&gt;&lt;authors&gt;&lt;author&gt;Li, H.&lt;/author&gt;&lt;author&gt;Wong, W. S.&lt;/author&gt;&lt;author&gt;Zhu, L.&lt;/author&gt;&lt;author&gt;Guo, H. W.&lt;/author&gt;&lt;author&gt;Ecker, J.&lt;/author&gt;&lt;author&gt;Li, N.&lt;/author&gt;&lt;/authors&gt;&lt;/contributors&gt;&lt;auth-address&gt;Department of Biology, The Hong Kong University of Science and Technology, Hong Kong SAR, P. R. China.&lt;/auth-address&gt;&lt;titles&gt;&lt;title&gt;Phosphoproteomic analysis of ethylene-regulated protein phosphorylation in etiolated seedlings of Arabidopsis mutant ein2 using two-dimensional separations coupled with a hybrid quadrupole time-of-flight mass spectrometer&lt;/title&gt;&lt;secondary-title&gt;Proteomics&lt;/secondary-title&gt;&lt;/titles&gt;&lt;periodical&gt;&lt;full-title&gt;Proteomics&lt;/full-title&gt;&lt;abbr-1&gt;Proteomics&lt;/abbr-1&gt;&lt;/periodical&gt;&lt;pages&gt;1646-61&lt;/pages&gt;&lt;volume&gt;9&lt;/volume&gt;&lt;number&gt;6&lt;/number&gt;&lt;edition&gt;2009/03/03&lt;/edition&gt;&lt;dates&gt;&lt;year&gt;2009&lt;/year&gt;&lt;pub-dates&gt;&lt;date&gt;Mar&lt;/date&gt;&lt;/pub-dates&gt;&lt;/dates&gt;&lt;isbn&gt;1615-9861 (Electronic)&lt;/isbn&gt;&lt;accession-num&gt;19253305&lt;/accession-num&gt;&lt;urls&gt;&lt;related-urls&gt;&lt;url&gt;http://www.ncbi.nlm.nih.gov/entrez/query.fcgi?cmd=Retrieve&amp;amp;db=PubMed&amp;amp;dopt=Citation&amp;amp;list_uids=19253305&lt;/url&gt;&lt;/related-urls&gt;&lt;/urls&gt;&lt;electronic-resource-num&gt;10.1002/pmic.2008004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 et al., 2009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ANPPEEL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SQ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8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DS*EGFL</w:t>
            </w:r>
            <w:bookmarkStart w:id="187" w:name="OLE_LINK13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bookmarkEnd w:id="187"/>
            <w:r>
              <w:rPr>
                <w:rFonts w:cs="Times New Roman" w:ascii="Times New Roman" w:hAnsi="Times New Roman"/>
                <w:sz w:val="18"/>
                <w:szCs w:val="18"/>
              </w:rPr>
              <w:t>GANF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9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S*EGVL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NFK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enschop&lt;/Author&gt;&lt;Year&gt;2007&lt;/Year&gt;&lt;RecNum&gt;1884&lt;/RecNum&gt;&lt;record&gt;&lt;rec-number&gt;1884&lt;/rec-number&gt;&lt;foreign-keys&gt;&lt;key app="EN" db-id="p92arrd23v09a7epxzp505ejr2f90zap2v00"&gt;1884&lt;/key&gt;&lt;/foreign-keys&gt;&lt;ref-type name="Journal Article"&gt;17&lt;/ref-type&gt;&lt;contributors&gt;&lt;authors&gt;&lt;author&gt;Benschop, JJ&lt;/author&gt;&lt;author&gt;Mohammed, S&lt;/author&gt;&lt;author&gt;O&amp;apos;Flaherty, M&lt;/author&gt;&lt;author&gt;Heck, AJ&lt;/author&gt;&lt;author&gt;Slijper, M&lt;/author&gt;&lt;author&gt;Menke, FL&lt;/author&gt;&lt;/authors&gt;&lt;/contributors&gt;&lt;titles&gt;&lt;title&gt;Quantitative phosphoproteomics of early elicitor signaling in Arabidopsis&lt;/title&gt;&lt;secondary-title&gt;Molecular &amp;amp; cellular proteomics: MCP&lt;/secondary-title&gt;&lt;/titles&gt;&lt;pages&gt;1198&lt;/pages&gt;&lt;volume&gt;6&lt;/volume&gt;&lt;number&gt;7&lt;/number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nschop et al., 200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8" w:name="OLE_LINK215"/>
            <w:r>
              <w:rPr>
                <w:rFonts w:cs="Times New Roman" w:ascii="Times New Roman" w:hAnsi="Times New Roman"/>
                <w:sz w:val="18"/>
                <w:szCs w:val="18"/>
              </w:rPr>
              <w:t>579495</w:t>
            </w:r>
            <w:bookmarkEnd w:id="188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9" w:name="OLE_LINK264"/>
            <w:r>
              <w:rPr>
                <w:rFonts w:cs="Times New Roman" w:ascii="Times New Roman" w:hAnsi="Times New Roman"/>
                <w:sz w:val="18"/>
                <w:szCs w:val="18"/>
              </w:rPr>
              <w:t>Asparagine</w:t>
            </w:r>
            <w:bookmarkEnd w:id="18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74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0" w:name="OLE_LINK226"/>
            <w:r>
              <w:rPr>
                <w:rFonts w:cs="Times New Roman" w:ascii="Times New Roman" w:hAnsi="Times New Roman"/>
                <w:sz w:val="18"/>
                <w:szCs w:val="18"/>
              </w:rPr>
              <w:t>658469</w:t>
            </w:r>
            <w:bookmarkEnd w:id="190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paragine synthase 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S*SGQV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FKVDAE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6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285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S*SGEV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VTF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SS*GQV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FKVDAE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DSS*GEV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VTF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191" w:name="OLE_LINK230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657667</w:t>
            </w:r>
            <w:bookmarkEnd w:id="191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agine synth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MLGVFSSAIVSPPDELVAAGS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3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2" w:name="OLE_LINK99"/>
            <w:r>
              <w:rPr>
                <w:rFonts w:cs="Times New Roman" w:ascii="Times New Roman" w:hAnsi="Times New Roman"/>
                <w:sz w:val="18"/>
                <w:szCs w:val="18"/>
              </w:rPr>
              <w:t>At5g19140</w:t>
            </w:r>
            <w:bookmarkEnd w:id="192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MLGVFSSAIVSPPDELVAA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PS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3" w:name="OLE_LINK233"/>
            <w:r>
              <w:rPr>
                <w:rFonts w:cs="Times New Roman" w:ascii="Times New Roman" w:hAnsi="Times New Roman"/>
                <w:sz w:val="18"/>
                <w:szCs w:val="18"/>
              </w:rPr>
              <w:t>648236</w:t>
            </w:r>
            <w:bookmarkEnd w:id="193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decarboxylase/sphingosine phosphate ly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LSKTAS*ESDVSVHSTFA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3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LSHAVS*ESDVSVHSTFAS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LSKTASES*DVSVHSTFA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LSHAVSES*DVSVHSTFAS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4" w:name="OLE_LINK218"/>
            <w:r>
              <w:rPr>
                <w:rFonts w:cs="Times New Roman" w:ascii="Times New Roman" w:hAnsi="Times New Roman"/>
                <w:sz w:val="18"/>
                <w:szCs w:val="18"/>
              </w:rPr>
              <w:t>833794</w:t>
            </w:r>
            <w:bookmarkEnd w:id="194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glutamyl phosphate reduct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NSS*FADLQKPQVDFDG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980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LVNSS*FADLQKPQTELDG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VNS*SFADLQKPQVDFDG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8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LVNS*SFADLQKPQTELDG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trHeight w:val="871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5" w:name="OLE_LINK222"/>
            <w:r>
              <w:rPr>
                <w:rFonts w:cs="Times New Roman" w:ascii="Times New Roman" w:hAnsi="Times New Roman"/>
                <w:sz w:val="18"/>
                <w:szCs w:val="18"/>
              </w:rPr>
              <w:t>736443</w:t>
            </w:r>
            <w:bookmarkEnd w:id="195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6" w:name="OLE_LINK359"/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tylcoenzyme A carboxylase</w:t>
            </w:r>
            <w:bookmarkEnd w:id="196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GEDEPTESKIPDVSSISAFMTQVSELV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bookmarkStart w:id="197" w:name="OLE_LINK358"/>
            <w:r>
              <w:rPr>
                <w:rFonts w:cs="Times New Roman" w:ascii="Times New Roman" w:hAnsi="Times New Roman"/>
                <w:sz w:val="18"/>
                <w:szCs w:val="18"/>
              </w:rPr>
              <w:t>AT5G16390</w:t>
            </w:r>
            <w:bookmarkEnd w:id="197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GEDEPTESKIPDVSSISAFMTQVSELV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4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198" w:name="OLE_LINK260"/>
            <w:bookmarkStart w:id="199" w:name="OLE_LINK229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rbohydrate transport and metabolism</w:t>
            </w:r>
            <w:bookmarkEnd w:id="198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(G)</w:t>
            </w:r>
            <w:bookmarkEnd w:id="199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514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P-mannose pyrophosphoryl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5719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UDP-glucose/GDP-mannose dehydrogen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0" w:name="OLE_LINK239"/>
            <w:r>
              <w:rPr>
                <w:rFonts w:cs="Times New Roman" w:ascii="Times New Roman" w:hAnsi="Times New Roman"/>
                <w:sz w:val="18"/>
                <w:szCs w:val="18"/>
              </w:rPr>
              <w:t>822067</w:t>
            </w:r>
            <w:bookmarkEnd w:id="20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1" w:name="OLE_LINK261"/>
            <w:r>
              <w:rPr>
                <w:rFonts w:cs="Times New Roman" w:ascii="Times New Roman" w:hAnsi="Times New Roman"/>
                <w:sz w:val="18"/>
                <w:szCs w:val="18"/>
              </w:rPr>
              <w:t>Phosphoglucomutase</w:t>
            </w:r>
            <w:bookmarkEnd w:id="201"/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FILTAS*HNPGGPNEDFGI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1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0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FILTAS*HNPGGPTEDFGIK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763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1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2" w:name="OLE_LINK26"/>
            <w:r>
              <w:rPr>
                <w:rFonts w:cs="Times New Roman" w:ascii="Times New Roman" w:hAnsi="Times New Roman"/>
                <w:sz w:val="18"/>
                <w:szCs w:val="18"/>
              </w:rPr>
              <w:t>641721</w:t>
            </w:r>
            <w:bookmarkEnd w:id="20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 1-dehydrogenas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03" w:name="OLE_LINK247"/>
            <w:r>
              <w:rPr>
                <w:rFonts w:cs="Times New Roman" w:ascii="Times New Roman" w:hAnsi="Times New Roman"/>
                <w:sz w:val="18"/>
                <w:szCs w:val="18"/>
              </w:rPr>
              <w:t>#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QWMVEKR</w:t>
            </w:r>
            <w:bookmarkEnd w:id="203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07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4" w:name="OLE_LINK242"/>
            <w:r>
              <w:rPr>
                <w:rFonts w:cs="Times New Roman" w:ascii="Times New Roman" w:hAnsi="Times New Roman"/>
                <w:sz w:val="18"/>
                <w:szCs w:val="18"/>
              </w:rPr>
              <w:t>736146</w:t>
            </w:r>
            <w:bookmarkEnd w:id="204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 1-dehydrogen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5" w:name="OLE_LINK159"/>
            <w:r>
              <w:rPr>
                <w:rFonts w:cs="Times New Roman" w:ascii="Times New Roman" w:hAnsi="Times New Roman"/>
                <w:sz w:val="18"/>
                <w:szCs w:val="18"/>
              </w:rPr>
              <w:t>At5g40760</w:t>
            </w:r>
            <w:bookmarkEnd w:id="205"/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SFS</w:t>
            </w:r>
            <w:bookmarkStart w:id="206" w:name="OLE_LINK173"/>
            <w:r>
              <w:rPr>
                <w:rFonts w:cs="Times New Roman" w:ascii="Times New Roman" w:hAnsi="Times New Roman"/>
                <w:sz w:val="18"/>
                <w:szCs w:val="18"/>
              </w:rPr>
              <w:t>KEY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</w:t>
            </w:r>
            <w:bookmarkEnd w:id="206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PE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IIVLGASGDL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5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bookmarkStart w:id="207" w:name="OLE_LINK15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SFSKEYETVPE</w:t>
            </w:r>
            <w:bookmarkEnd w:id="207"/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SIIVLGASGDL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6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8" w:name="OLE_LINK253"/>
            <w:r>
              <w:rPr>
                <w:rFonts w:cs="Times New Roman" w:ascii="Times New Roman" w:hAnsi="Times New Roman"/>
                <w:sz w:val="18"/>
                <w:szCs w:val="18"/>
              </w:rPr>
              <w:t>825441</w:t>
            </w:r>
            <w:bookmarkEnd w:id="208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9" w:name="OLE_LINK263"/>
            <w:r>
              <w:rPr>
                <w:rFonts w:cs="Times New Roman" w:ascii="Times New Roman" w:hAnsi="Times New Roman"/>
                <w:sz w:val="18"/>
                <w:szCs w:val="18"/>
              </w:rPr>
              <w:t>Phosphoglycerate mutase</w:t>
            </w:r>
            <w:bookmarkEnd w:id="209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QNAWKLADHPKL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978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GTAVGLPSEDDMGNS*EVGHNALGA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2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HGTAVGLPSEDDMGNS*EVGHNALGAGR 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arroll et al., 2008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0" w:name="OLE_LINK266"/>
            <w:r>
              <w:rPr>
                <w:rFonts w:cs="Times New Roman" w:ascii="Times New Roman" w:hAnsi="Times New Roman"/>
                <w:sz w:val="18"/>
                <w:szCs w:val="18"/>
              </w:rPr>
              <w:t>739764</w:t>
            </w:r>
            <w:bookmarkEnd w:id="21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mut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97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11" w:name="OLE_LINK256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21843</w:t>
            </w:r>
            <w:bookmarkEnd w:id="211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2" w:name="OLE_LINK232"/>
            <w:r>
              <w:rPr>
                <w:rFonts w:cs="Times New Roman" w:ascii="Times New Roman" w:hAnsi="Times New Roman"/>
                <w:sz w:val="18"/>
                <w:szCs w:val="18"/>
              </w:rPr>
              <w:t>Glyceraldehyde 3-phosphate dehydrogenase</w:t>
            </w:r>
            <w:bookmarkEnd w:id="212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IVEGLMTTVHAI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89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4120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NIIPSSTGA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8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13" w:name="OLE_LINK278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575307</w:t>
            </w:r>
            <w:bookmarkEnd w:id="21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 3-phosphate dehydrogen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D8D8D8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D8D8D8" w:val="clea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4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14" w:name="OLE_LINK269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28998</w:t>
            </w:r>
            <w:bookmarkEnd w:id="214"/>
          </w:p>
        </w:tc>
        <w:tc>
          <w:tcPr>
            <w:tcW w:w="314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 3-phosphate dehydrogen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44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IIEGLMTTVHSIT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86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5" w:name="OLE_LINK262"/>
            <w:r>
              <w:rPr>
                <w:rFonts w:cs="Times New Roman" w:ascii="Times New Roman" w:hAnsi="Times New Roman"/>
                <w:sz w:val="18"/>
                <w:szCs w:val="18"/>
              </w:rPr>
              <w:t>739954</w:t>
            </w:r>
            <w:bookmarkEnd w:id="215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component TPS1 and related subunit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VSRS*YSNLLDLASGDAPIPSFGRE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777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SNLLDLASGNFHSFS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LLDLASGDAPIPSF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6" w:name="OLE_LINK68"/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  <w:bookmarkEnd w:id="216"/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7" w:name="OLE_LINK272"/>
            <w:r>
              <w:rPr>
                <w:rFonts w:cs="Times New Roman" w:ascii="Times New Roman" w:hAnsi="Times New Roman"/>
                <w:sz w:val="18"/>
                <w:szCs w:val="18"/>
              </w:rPr>
              <w:t>726767</w:t>
            </w:r>
            <w:bookmarkEnd w:id="217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component TPS1 and related subunit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LLELASGESPSF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777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SNLLELASGESPSF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SNLLDLASGNFHSFS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trHeight w:val="372" w:hRule="atLeast"/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8" w:name="OLE_LINK275"/>
            <w:r>
              <w:rPr>
                <w:rFonts w:cs="Times New Roman" w:ascii="Times New Roman" w:hAnsi="Times New Roman"/>
                <w:sz w:val="18"/>
                <w:szCs w:val="18"/>
              </w:rPr>
              <w:t>656997</w:t>
            </w:r>
            <w:bookmarkEnd w:id="218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component TPS1 and related subunit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LLELASGESPSFE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777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SNLLELASGESPSFE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SNLLDLASGNFHSFS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9" w:name="OLE_LINK281"/>
            <w:r>
              <w:rPr>
                <w:rFonts w:cs="Times New Roman" w:ascii="Times New Roman" w:hAnsi="Times New Roman"/>
                <w:sz w:val="18"/>
                <w:szCs w:val="18"/>
              </w:rPr>
              <w:t>568670</w:t>
            </w:r>
            <w:bookmarkEnd w:id="219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component TPS1 and related subunit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PGVISELDDDVANSVTSDVPSSVVQD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4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0" w:name="OLE_LINK76"/>
            <w:r>
              <w:rPr>
                <w:rFonts w:cs="Times New Roman" w:ascii="Times New Roman" w:hAnsi="Times New Roman"/>
                <w:sz w:val="18"/>
                <w:szCs w:val="18"/>
              </w:rPr>
              <w:t>At1g06410</w:t>
            </w:r>
            <w:bookmarkEnd w:id="220"/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TNLLDLASGNFPAMGQ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*YTNLLDLASGNFPVMGR</w:t>
              <w:tab/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LLDLASGNFPAMGQ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1" w:name="OLE_LINK259"/>
            <w:r>
              <w:rPr>
                <w:rFonts w:cs="Times New Roman" w:ascii="Times New Roman" w:hAnsi="Times New Roman"/>
                <w:sz w:val="18"/>
                <w:szCs w:val="18"/>
              </w:rPr>
              <w:t>758739</w:t>
            </w:r>
            <w:bookmarkEnd w:id="221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halose-6-phosphate synthase component TPS1 and related subunits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64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ell cycle control, cell division, chromosome partitioning (D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524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2" w:name="OLE_LINK284"/>
            <w:r>
              <w:rPr>
                <w:rFonts w:cs="Times New Roman" w:ascii="Times New Roman" w:hAnsi="Times New Roman"/>
                <w:sz w:val="18"/>
                <w:szCs w:val="18"/>
              </w:rPr>
              <w:t>714870</w:t>
            </w:r>
            <w:bookmarkEnd w:id="22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i2, essential for commitment to meiosis, and related proteins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GFFP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TSFMNQVALGGMGLN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94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6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3" w:name="OLE_LINK58"/>
            <w:r>
              <w:rPr>
                <w:rFonts w:cs="Times New Roman" w:ascii="Times New Roman" w:hAnsi="Times New Roman"/>
                <w:sz w:val="18"/>
                <w:szCs w:val="18"/>
              </w:rPr>
              <w:t>410877</w:t>
            </w:r>
            <w:bookmarkEnd w:id="223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i2, essential for commitment to meiosis, and related proteins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26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940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SSS*LPVLPHE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SSS*LPVF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24" w:name="OLE_LINK291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04274</w:t>
            </w:r>
            <w:bookmarkEnd w:id="22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 family cell cycle dependent phosphatase-associated prote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DDLHDRDYDVAALANNLSQAF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9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nergy production and conversion (C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25" w:name="OLE_LINK292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15719</w:t>
            </w:r>
            <w:bookmarkEnd w:id="225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oxidoreduct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HPNLELRPLGNTGL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36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226" w:name="OLE_LINK167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organic ion transport and metabolism (P)</w:t>
            </w:r>
            <w:bookmarkEnd w:id="226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7" w:name="OLE_LINK295"/>
            <w:r>
              <w:rPr>
                <w:rFonts w:cs="Times New Roman" w:ascii="Times New Roman" w:hAnsi="Times New Roman"/>
                <w:sz w:val="18"/>
                <w:szCs w:val="18"/>
              </w:rPr>
              <w:t>826518</w:t>
            </w:r>
            <w:bookmarkEnd w:id="22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+ ATPase (AHA10)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transporter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bookmarkStart w:id="228" w:name="OLE_LINK160"/>
            <w:r>
              <w:rPr>
                <w:rFonts w:cs="Times New Roman" w:ascii="Times New Roman" w:hAnsi="Times New Roman"/>
                <w:sz w:val="18"/>
                <w:szCs w:val="18"/>
              </w:rPr>
              <w:t>NLDLNLIQTA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bookmarkEnd w:id="228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9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9" w:name="OLE_LINK164"/>
            <w:r>
              <w:rPr>
                <w:rFonts w:cs="Times New Roman" w:ascii="Times New Roman" w:hAnsi="Times New Roman"/>
                <w:sz w:val="18"/>
                <w:szCs w:val="18"/>
              </w:rPr>
              <w:t>At1g17260</w:t>
            </w:r>
            <w:bookmarkEnd w:id="22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0" w:name="OLE_LINK298"/>
            <w:r>
              <w:rPr>
                <w:rFonts w:cs="Times New Roman" w:ascii="Times New Roman" w:hAnsi="Times New Roman"/>
                <w:sz w:val="18"/>
                <w:szCs w:val="18"/>
              </w:rPr>
              <w:t>422528</w:t>
            </w:r>
            <w:bookmarkEnd w:id="23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+ ATPase (AHA11)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porter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KGLDIDTIQQAYT*V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9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1" w:name="OLE_LINK237"/>
            <w:r>
              <w:rPr>
                <w:rFonts w:cs="Times New Roman" w:ascii="Times New Roman" w:hAnsi="Times New Roman"/>
                <w:sz w:val="18"/>
                <w:szCs w:val="18"/>
              </w:rPr>
              <w:t>At5g62670</w:t>
            </w:r>
            <w:bookmarkEnd w:id="231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KGLDIETIQQAYT*V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enschop&lt;/Author&gt;&lt;Year&gt;2007&lt;/Year&gt;&lt;RecNum&gt;1884&lt;/RecNum&gt;&lt;record&gt;&lt;rec-number&gt;1884&lt;/rec-number&gt;&lt;foreign-keys&gt;&lt;key app="EN" db-id="p92arrd23v09a7epxzp505ejr2f90zap2v00"&gt;1884&lt;/key&gt;&lt;/foreign-keys&gt;&lt;ref-type name="Journal Article"&gt;17&lt;/ref-type&gt;&lt;contributors&gt;&lt;authors&gt;&lt;author&gt;Benschop, JJ&lt;/author&gt;&lt;author&gt;Mohammed, S&lt;/author&gt;&lt;author&gt;O&amp;apos;Flaherty, M&lt;/author&gt;&lt;author&gt;Heck, AJ&lt;/author&gt;&lt;author&gt;Slijper, M&lt;/author&gt;&lt;author&gt;Menke, FL&lt;/author&gt;&lt;/authors&gt;&lt;/contributors&gt;&lt;titles&gt;&lt;title&gt;Quantitative phosphoproteomics of early elicitor signaling in Arabidopsis&lt;/title&gt;&lt;secondary-title&gt;Molecular &amp;amp; cellular proteomics: MCP&lt;/secondary-title&gt;&lt;/titles&gt;&lt;pages&gt;1198&lt;/pages&gt;&lt;volume&gt;6&lt;/volume&gt;&lt;number&gt;7&lt;/number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nschop et al., 200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ipid transport and metabolism (I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2" w:name="OLE_LINK119"/>
            <w:r>
              <w:rPr>
                <w:rFonts w:cs="Times New Roman" w:ascii="Times New Roman" w:hAnsi="Times New Roman"/>
                <w:sz w:val="18"/>
                <w:szCs w:val="18"/>
              </w:rPr>
              <w:t>736443</w:t>
            </w:r>
            <w:bookmarkEnd w:id="232"/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Methylcrotonyl-CoA carboxylase, biotin carboxylase subunit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3" w:name="OLE_LINK303"/>
            <w:r>
              <w:rPr>
                <w:rFonts w:cs="Times New Roman" w:ascii="Times New Roman" w:hAnsi="Times New Roman"/>
                <w:sz w:val="18"/>
                <w:szCs w:val="18"/>
              </w:rPr>
              <w:t>287942</w:t>
            </w:r>
            <w:bookmarkEnd w:id="23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ide transfer family protein  (SEC14 proteins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VPLTLVSFKEES*NALADLSHIE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21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PQNLGSFKEES*S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ucleotide transport and metabolism (F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4" w:name="OLE_LINK306"/>
            <w:r>
              <w:rPr>
                <w:rFonts w:cs="Times New Roman" w:ascii="Times New Roman" w:hAnsi="Times New Roman"/>
                <w:sz w:val="18"/>
                <w:szCs w:val="18"/>
              </w:rPr>
              <w:t>808714</w:t>
            </w:r>
            <w:bookmarkEnd w:id="23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 deaminas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5" w:name="OLE_LINK308"/>
            <w:r>
              <w:rPr>
                <w:rFonts w:cs="Times New Roman" w:ascii="Times New Roman" w:hAnsi="Times New Roman"/>
                <w:sz w:val="18"/>
                <w:szCs w:val="18"/>
              </w:rPr>
              <w:t>SHS*VSGDLHGVQPDPFAADILR</w:t>
            </w:r>
            <w:bookmarkEnd w:id="235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82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2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SVSGDLHGVQPDPIAADILR</w:t>
            </w:r>
          </w:p>
        </w:tc>
        <w:tc>
          <w:tcPr>
            <w:tcW w:w="21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928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 deamin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82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0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236" w:name="OLE_LINK168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condary metabolites biosynthesis, transport and catabolism (Q)</w:t>
            </w:r>
            <w:bookmarkEnd w:id="236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7" w:name="OLE_LINK309"/>
            <w:r>
              <w:rPr>
                <w:rFonts w:cs="Times New Roman" w:ascii="Times New Roman" w:hAnsi="Times New Roman"/>
                <w:sz w:val="18"/>
                <w:szCs w:val="18"/>
              </w:rPr>
              <w:t>554850</w:t>
            </w:r>
            <w:bookmarkEnd w:id="23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8" w:name="OLE_LINK100"/>
            <w:r>
              <w:rPr>
                <w:rFonts w:cs="Times New Roman" w:ascii="Times New Roman" w:hAnsi="Times New Roman"/>
                <w:sz w:val="18"/>
                <w:szCs w:val="18"/>
              </w:rPr>
              <w:t>ABC transporter family protein</w:t>
            </w:r>
            <w:bookmarkEnd w:id="238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39" w:name="OLE_LINK312"/>
            <w:r>
              <w:rPr>
                <w:rFonts w:cs="Times New Roman" w:ascii="Times New Roman" w:hAnsi="Times New Roman"/>
                <w:sz w:val="18"/>
                <w:szCs w:val="18"/>
              </w:rPr>
              <w:t>WAALEKL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DR</w:t>
            </w:r>
            <w:bookmarkEnd w:id="239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55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0" w:name="OLE_LINK104"/>
            <w:r>
              <w:rPr>
                <w:rFonts w:cs="Times New Roman" w:ascii="Times New Roman" w:hAnsi="Times New Roman"/>
                <w:sz w:val="18"/>
                <w:szCs w:val="18"/>
              </w:rPr>
              <w:t>800153</w:t>
            </w:r>
            <w:bookmarkEnd w:id="24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family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55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8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 Poorly Characterized</w:t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unction unknown (S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1" w:name="_Hlk268784807"/>
            <w:bookmarkStart w:id="242" w:name="OLE_LINK241"/>
            <w:bookmarkStart w:id="243" w:name="OLE_LINK313"/>
            <w:bookmarkEnd w:id="241"/>
            <w:bookmarkEnd w:id="242"/>
            <w:r>
              <w:rPr>
                <w:rFonts w:cs="Times New Roman" w:ascii="Times New Roman" w:hAnsi="Times New Roman"/>
                <w:sz w:val="18"/>
                <w:szCs w:val="18"/>
              </w:rPr>
              <w:t>818850</w:t>
            </w:r>
            <w:bookmarkEnd w:id="24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Dehydr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DEVPPPAPEHV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AAVSHEGD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4" w:name="OLE_LINK105"/>
            <w:r>
              <w:rPr>
                <w:rFonts w:cs="Times New Roman" w:ascii="Times New Roman" w:hAnsi="Times New Roman"/>
                <w:sz w:val="18"/>
                <w:szCs w:val="18"/>
              </w:rPr>
              <w:t>At1g20440</w:t>
            </w:r>
            <w:bookmarkEnd w:id="244"/>
            <w:r>
              <w:rPr>
                <w:color w:val="FF0000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45" w:name="OLE_LINK316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48355</w:t>
            </w:r>
            <w:bookmarkEnd w:id="245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conserved prote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VQGAGQQV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QGAVEGI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6" w:name="OLE_LINK109"/>
            <w:r>
              <w:rPr>
                <w:rFonts w:cs="Times New Roman" w:ascii="Times New Roman" w:hAnsi="Times New Roman"/>
                <w:sz w:val="18"/>
                <w:szCs w:val="18"/>
              </w:rPr>
              <w:t>At5g38760</w:t>
            </w:r>
            <w:bookmarkEnd w:id="246"/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VGEKTSPTMMDKAGTAAQYA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7" w:name="OLE_LINK319"/>
            <w:r>
              <w:rPr>
                <w:rFonts w:cs="Times New Roman" w:ascii="Times New Roman" w:hAnsi="Times New Roman"/>
                <w:sz w:val="18"/>
                <w:szCs w:val="18"/>
              </w:rPr>
              <w:t>657068</w:t>
            </w:r>
            <w:bookmarkEnd w:id="24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conserved 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PR_Zn-finger, C-x8-C-x5-C-x3-H type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bookmarkStart w:id="248" w:name="OLE_LINK133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  <w:bookmarkEnd w:id="248"/>
            <w:r>
              <w:rPr>
                <w:rFonts w:cs="Times New Roman" w:ascii="Times New Roman" w:hAnsi="Times New Roman"/>
                <w:sz w:val="18"/>
                <w:szCs w:val="18"/>
              </w:rPr>
              <w:t>PGFDVLVDNE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21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9" w:name="OLE_LINK322"/>
            <w:r>
              <w:rPr>
                <w:rFonts w:cs="Times New Roman" w:ascii="Times New Roman" w:hAnsi="Times New Roman"/>
                <w:sz w:val="18"/>
                <w:szCs w:val="18"/>
              </w:rPr>
              <w:t>645393</w:t>
            </w:r>
            <w:bookmarkEnd w:id="24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conserved 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PR_DNA/RNA binding protein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KPKPES*PINENEI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60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4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T*PIDANEI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0" w:name="OLE_LINK325"/>
            <w:r>
              <w:rPr>
                <w:rFonts w:cs="Times New Roman" w:ascii="Times New Roman" w:hAnsi="Times New Roman"/>
                <w:sz w:val="18"/>
                <w:szCs w:val="18"/>
              </w:rPr>
              <w:t>569930</w:t>
            </w:r>
            <w:bookmarkEnd w:id="25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1" w:name="OLE_LINK98"/>
            <w:r>
              <w:rPr>
                <w:rFonts w:cs="Times New Roman" w:ascii="Times New Roman" w:hAnsi="Times New Roman"/>
                <w:sz w:val="18"/>
                <w:szCs w:val="18"/>
              </w:rPr>
              <w:t>Vernalization independence 4 (VIP4)</w:t>
            </w:r>
            <w:bookmarkStart w:id="252" w:name="OLE_LINK124"/>
            <w:bookmarkEnd w:id="251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(b)</w:t>
            </w:r>
            <w:bookmarkEnd w:id="252"/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EDMLADEDAQY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EN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3" w:name="OLE_LINK117"/>
            <w:r>
              <w:rPr>
                <w:rFonts w:cs="Times New Roman" w:ascii="Times New Roman" w:hAnsi="Times New Roman"/>
                <w:sz w:val="18"/>
                <w:szCs w:val="18"/>
              </w:rPr>
              <w:t>At5g61150</w:t>
            </w:r>
            <w:bookmarkEnd w:id="253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4544" w:type="dxa"/>
            <w:gridSpan w:val="11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254" w:name="OLE_LINK243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eneral function prediction only (R)</w:t>
            </w:r>
            <w:bookmarkEnd w:id="254"/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387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86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C-binding proteins alphaCP-1 and related KH domain proteins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5" w:name="OLE_LINK327"/>
            <w:r>
              <w:rPr>
                <w:rFonts w:cs="Times New Roman" w:ascii="Times New Roman" w:hAnsi="Times New Roman"/>
                <w:sz w:val="18"/>
                <w:szCs w:val="18"/>
              </w:rPr>
              <w:t>662371</w:t>
            </w:r>
            <w:bookmarkEnd w:id="255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b5 domain-containing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FEDKDLTGDVSGLGPFELEALQDW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8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6" w:name="OLE_LINK118"/>
            <w:r>
              <w:rPr>
                <w:rFonts w:cs="Times New Roman" w:ascii="Times New Roman" w:hAnsi="Times New Roman"/>
                <w:sz w:val="18"/>
                <w:szCs w:val="18"/>
              </w:rPr>
              <w:t>666994</w:t>
            </w:r>
            <w:bookmarkEnd w:id="256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b5 domain-containing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1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8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7</w:t>
            </w:r>
          </w:p>
        </w:tc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7" w:name="OLE_LINK333"/>
            <w:r>
              <w:rPr>
                <w:rFonts w:cs="Times New Roman" w:ascii="Times New Roman" w:hAnsi="Times New Roman"/>
                <w:sz w:val="18"/>
                <w:szCs w:val="18"/>
              </w:rPr>
              <w:t>171987</w:t>
            </w:r>
            <w:bookmarkEnd w:id="25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8" w:name="OLE_LINK406"/>
            <w:r>
              <w:rPr>
                <w:rFonts w:cs="Times New Roman" w:ascii="Times New Roman" w:hAnsi="Times New Roman"/>
                <w:sz w:val="18"/>
                <w:szCs w:val="18"/>
              </w:rPr>
              <w:t>BSL3 kelch repeat-containing serine/threonine phosphoesterase family protein</w:t>
            </w:r>
            <w:bookmarkEnd w:id="258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(b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LS*IDQFENEG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640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84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4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LS*IDQFENEGR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enschop&lt;/Author&gt;&lt;Year&gt;2007&lt;/Year&gt;&lt;RecNum&gt;1884&lt;/RecNum&gt;&lt;record&gt;&lt;rec-number&gt;1884&lt;/rec-number&gt;&lt;foreign-keys&gt;&lt;key app="EN" db-id="p92arrd23v09a7epxzp505ejr2f90zap2v00"&gt;1884&lt;/key&gt;&lt;/foreign-keys&gt;&lt;ref-type name="Journal Article"&gt;17&lt;/ref-type&gt;&lt;contributors&gt;&lt;authors&gt;&lt;author&gt;Benschop, JJ&lt;/author&gt;&lt;author&gt;Mohammed, S&lt;/author&gt;&lt;author&gt;O&amp;apos;Flaherty, M&lt;/author&gt;&lt;author&gt;Heck, AJ&lt;/author&gt;&lt;author&gt;Slijper, M&lt;/author&gt;&lt;author&gt;Menke, FL&lt;/author&gt;&lt;/authors&gt;&lt;/contributors&gt;&lt;titles&gt;&lt;title&gt;Quantitative phosphoproteomics of early elicitor signaling in Arabidopsis&lt;/title&gt;&lt;secondary-title&gt;Molecular &amp;amp; cellular proteomics: MCP&lt;/secondary-title&gt;&lt;/titles&gt;&lt;pages&gt;1198&lt;/pages&gt;&lt;volume&gt;6&lt;/volume&gt;&lt;number&gt;7&lt;/number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nschop et al., 2007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9" w:name="OLE_LINK127"/>
            <w:r>
              <w:rPr>
                <w:rFonts w:cs="Times New Roman" w:ascii="Times New Roman" w:hAnsi="Times New Roman"/>
                <w:sz w:val="18"/>
                <w:szCs w:val="18"/>
              </w:rPr>
              <w:t>204190</w:t>
            </w:r>
            <w:bookmarkEnd w:id="25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L3 kelch repeat-containing serine/threonine phosphoesterase family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(b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1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8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60" w:name="OLE_LINK348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588050</w:t>
            </w:r>
            <w:bookmarkEnd w:id="26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Zn-finger prote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YGEEGEGHGGRSQYEKPSYGD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907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38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1" w:name="OLE_LINK351"/>
            <w:r>
              <w:rPr>
                <w:rFonts w:cs="Times New Roman" w:ascii="Times New Roman" w:hAnsi="Times New Roman"/>
                <w:sz w:val="18"/>
                <w:szCs w:val="18"/>
              </w:rPr>
              <w:t>577003</w:t>
            </w:r>
            <w:bookmarkEnd w:id="261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lopeptid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*DDEREERELDLTSPEVV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80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*DDEREERELDLTSPEVV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2" w:name="OLE_LINK337"/>
            <w:r>
              <w:rPr>
                <w:rFonts w:cs="Times New Roman" w:ascii="Times New Roman" w:hAnsi="Times New Roman"/>
                <w:sz w:val="18"/>
                <w:szCs w:val="18"/>
              </w:rPr>
              <w:t>819223</w:t>
            </w:r>
            <w:bookmarkEnd w:id="262"/>
          </w:p>
        </w:tc>
        <w:tc>
          <w:tcPr>
            <w:tcW w:w="314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lopeptid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S*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DEREERELDLTSPEVI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80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3" w:name="OLE_LINK131"/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  <w:bookmarkEnd w:id="263"/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SS*DDEREERELDLTSPEVIT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4" w:name="OLE_LINK354"/>
            <w:r>
              <w:rPr>
                <w:rFonts w:cs="Times New Roman" w:ascii="Times New Roman" w:hAnsi="Times New Roman"/>
                <w:sz w:val="18"/>
                <w:szCs w:val="18"/>
              </w:rPr>
              <w:t>556549</w:t>
            </w:r>
            <w:bookmarkEnd w:id="26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bZIP transcription factor involved in embryonic development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SQP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FSLDSLPPLSPAPF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89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5" w:name="OLE_LINK357"/>
            <w:r>
              <w:rPr>
                <w:rFonts w:cs="Times New Roman" w:ascii="Times New Roman" w:hAnsi="Times New Roman"/>
                <w:sz w:val="18"/>
                <w:szCs w:val="18"/>
              </w:rPr>
              <w:t>553698</w:t>
            </w:r>
            <w:bookmarkEnd w:id="265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G: RRM doma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TKVGEEEIVYES*DPEEE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80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GVEDS*DYES*DPDELN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6" w:name="_Hlk262629055"/>
            <w:bookmarkStart w:id="267" w:name="OLE_LINK240"/>
            <w:bookmarkStart w:id="268" w:name="OLE_LINK238"/>
            <w:bookmarkStart w:id="269" w:name="OLE_LINK345"/>
            <w:bookmarkEnd w:id="266"/>
            <w:bookmarkEnd w:id="267"/>
            <w:bookmarkEnd w:id="268"/>
            <w:r>
              <w:rPr>
                <w:rFonts w:cs="Times New Roman" w:ascii="Times New Roman" w:hAnsi="Times New Roman"/>
                <w:sz w:val="18"/>
                <w:szCs w:val="18"/>
              </w:rPr>
              <w:t>726204</w:t>
            </w:r>
            <w:bookmarkEnd w:id="26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eukaryotic translation initiation factor ( eIF4B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GFSERPPS*RPGSFDE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0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SYSERPHS*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0" w:name="OLE_LINK360"/>
            <w:r>
              <w:rPr>
                <w:rFonts w:cs="Times New Roman" w:ascii="Times New Roman" w:hAnsi="Times New Roman"/>
                <w:sz w:val="18"/>
                <w:szCs w:val="18"/>
              </w:rPr>
              <w:t>203151</w:t>
            </w:r>
            <w:bookmarkEnd w:id="27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binding protein (RRM superfamily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NTEAEAVDFEPEDDDLMDEDGAVDVDASSS*PRAPL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15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IDGADVS*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1" w:name="OLE_LINK363"/>
            <w:r>
              <w:rPr>
                <w:rFonts w:cs="Times New Roman" w:ascii="Times New Roman" w:hAnsi="Times New Roman"/>
                <w:sz w:val="18"/>
                <w:szCs w:val="18"/>
              </w:rPr>
              <w:t>172155</w:t>
            </w:r>
            <w:bookmarkEnd w:id="271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binding protein (RRM superfamily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NTEAEAVDFEPEEDDLMDEDGAADADASSS*PRAPL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15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IDGADVS*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4538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 no KOG ID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72" w:name="OLE_LINK366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65836</w:t>
            </w:r>
            <w:bookmarkEnd w:id="27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TETEEEW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5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7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1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73" w:name="OLE_LINK140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69927</w:t>
            </w:r>
            <w:bookmarkEnd w:id="27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4" w:name="OLE_LINK370"/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  <w:bookmarkEnd w:id="274"/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5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5" w:name="OLE_LINK368"/>
            <w:r>
              <w:rPr>
                <w:rFonts w:cs="Times New Roman" w:ascii="Times New Roman" w:hAnsi="Times New Roman"/>
                <w:sz w:val="18"/>
                <w:szCs w:val="18"/>
              </w:rPr>
              <w:t>656686</w:t>
            </w:r>
            <w:bookmarkEnd w:id="275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76" w:name="OLE_LINK369"/>
            <w:r>
              <w:rPr>
                <w:rFonts w:cs="Times New Roman" w:ascii="Times New Roman" w:hAnsi="Times New Roman"/>
                <w:sz w:val="18"/>
                <w:szCs w:val="18"/>
              </w:rPr>
              <w:t>AFFDS*ADWAL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bookmarkEnd w:id="276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7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61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FDS*ADWALLKQEASIDQR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7" w:name="OLE_LINK141"/>
            <w:r>
              <w:rPr>
                <w:rFonts w:cs="Times New Roman" w:ascii="Times New Roman" w:hAnsi="Times New Roman"/>
                <w:sz w:val="18"/>
                <w:szCs w:val="18"/>
              </w:rPr>
              <w:t>659041</w:t>
            </w:r>
            <w:bookmarkEnd w:id="277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8" w:name="OLE_LINK210"/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  <w:bookmarkEnd w:id="278"/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9" w:name="OLE_LINK143"/>
            <w:r>
              <w:rPr>
                <w:rFonts w:cs="Times New Roman" w:ascii="Times New Roman" w:hAnsi="Times New Roman"/>
                <w:sz w:val="18"/>
                <w:szCs w:val="18"/>
              </w:rPr>
              <w:t>645711</w:t>
            </w:r>
            <w:bookmarkEnd w:id="279"/>
          </w:p>
        </w:tc>
        <w:tc>
          <w:tcPr>
            <w:tcW w:w="314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RSDVGAGE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VPSTIEEGG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1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41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5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80" w:name="OLE_LINK144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56582</w:t>
            </w:r>
            <w:bookmarkEnd w:id="280"/>
          </w:p>
        </w:tc>
        <w:tc>
          <w:tcPr>
            <w:tcW w:w="314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bdr w:val="single" w:sz="4" w:space="0" w:color="000000"/>
              </w:rPr>
              <w:t>49.3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1" w:name="OLE_LINK399"/>
            <w:r>
              <w:rPr>
                <w:rFonts w:cs="Times New Roman" w:ascii="Times New Roman" w:hAnsi="Times New Roman"/>
                <w:sz w:val="18"/>
                <w:szCs w:val="18"/>
              </w:rPr>
              <w:t>709976</w:t>
            </w:r>
            <w:bookmarkEnd w:id="281"/>
          </w:p>
        </w:tc>
        <w:tc>
          <w:tcPr>
            <w:tcW w:w="314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SIGSENSME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HNH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50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2" w:name="OLE_LINK405"/>
            <w:r>
              <w:rPr>
                <w:rFonts w:cs="Times New Roman" w:ascii="Times New Roman" w:hAnsi="Times New Roman"/>
                <w:sz w:val="18"/>
                <w:szCs w:val="18"/>
              </w:rPr>
              <w:t>584641</w:t>
            </w:r>
            <w:bookmarkEnd w:id="282"/>
          </w:p>
        </w:tc>
        <w:tc>
          <w:tcPr>
            <w:tcW w:w="314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FDS*ADWALG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41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FDS</w:t>
            </w:r>
            <w:bookmarkStart w:id="283" w:name="OLE_LINK135"/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bookmarkEnd w:id="283"/>
            <w:r>
              <w:rPr>
                <w:rFonts w:cs="Times New Roman" w:ascii="Times New Roman" w:hAnsi="Times New Roman"/>
                <w:sz w:val="18"/>
                <w:szCs w:val="18"/>
              </w:rPr>
              <w:t>ADWALGK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4" w:name="OLE_LINK411"/>
            <w:r>
              <w:rPr>
                <w:rFonts w:cs="Times New Roman" w:ascii="Times New Roman" w:hAnsi="Times New Roman"/>
                <w:sz w:val="18"/>
                <w:szCs w:val="18"/>
              </w:rPr>
              <w:t>561661</w:t>
            </w:r>
            <w:bookmarkEnd w:id="284"/>
          </w:p>
        </w:tc>
        <w:tc>
          <w:tcPr>
            <w:tcW w:w="314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KSAFSHFEEEDIVES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5" w:name="OLE_LINK92"/>
            <w:r>
              <w:rPr>
                <w:rFonts w:cs="Times New Roman" w:ascii="Times New Roman" w:hAnsi="Times New Roman"/>
                <w:sz w:val="18"/>
                <w:szCs w:val="18"/>
              </w:rPr>
              <w:t>At2g26110</w:t>
            </w:r>
            <w:bookmarkEnd w:id="285"/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286" w:name="OLE_LINK390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766915</w:t>
            </w:r>
            <w:bookmarkEnd w:id="286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-rich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SEMADGPVLSLIT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709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AT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MADGPVLSLITK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7" w:name="OLE_LINK224"/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bookmarkEnd w:id="287"/>
            <w:r>
              <w:rPr>
                <w:rFonts w:cs="Times New Roman" w:ascii="Times New Roman" w:hAnsi="Times New Roman"/>
                <w:sz w:val="18"/>
                <w:szCs w:val="18"/>
              </w:rPr>
              <w:t>AAT*PT*SEMADGPVLSLIT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ATP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MADGPVLSLITK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8" w:name="OLE_LINK371"/>
            <w:r>
              <w:rPr>
                <w:rFonts w:cs="Times New Roman" w:ascii="Times New Roman" w:hAnsi="Times New Roman"/>
                <w:sz w:val="18"/>
                <w:szCs w:val="18"/>
              </w:rPr>
              <w:t>652073</w:t>
            </w:r>
            <w:bookmarkEnd w:id="288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9" w:name="OLE_LINK234"/>
            <w:r>
              <w:rPr>
                <w:rFonts w:cs="Times New Roman" w:ascii="Times New Roman" w:hAnsi="Times New Roman"/>
                <w:sz w:val="18"/>
                <w:szCs w:val="18"/>
              </w:rPr>
              <w:t>Light-harvesting complex II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0" w:name="OLE_LINK234"/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  <w:bookmarkEnd w:id="29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hcb1.2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91" w:name="OLE_LINK191"/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PVPSGSPWYGPD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2" w:name="OLE_LINK191"/>
            <w:r>
              <w:rPr>
                <w:rFonts w:cs="Times New Roman" w:ascii="Times New Roman" w:hAnsi="Times New Roman"/>
                <w:sz w:val="18"/>
                <w:szCs w:val="18"/>
              </w:rPr>
              <w:t>T*TKPVPSGSPWYGPDR</w:t>
            </w:r>
            <w:bookmarkEnd w:id="292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44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3" w:name="OLE_LINK228"/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  <w:bookmarkEnd w:id="293"/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8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4" w:name="OLE_LINK231"/>
            <w:bookmarkStart w:id="295" w:name="_Hlk260213980"/>
            <w:bookmarkStart w:id="296" w:name="OLE_LINK111"/>
            <w:bookmarkStart w:id="297" w:name="OLE_LINK106"/>
            <w:bookmarkEnd w:id="295"/>
            <w:bookmarkEnd w:id="296"/>
            <w:bookmarkEnd w:id="297"/>
            <w:r>
              <w:rPr>
                <w:rFonts w:cs="Times New Roman" w:ascii="Times New Roman" w:hAnsi="Times New Roman"/>
                <w:sz w:val="18"/>
                <w:szCs w:val="18"/>
              </w:rPr>
              <w:t>715463</w:t>
            </w:r>
            <w:bookmarkEnd w:id="294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-harvesting complex II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Lhcb1.3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lightGray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9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44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lightGray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8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8" w:name="OLE_LINK379"/>
            <w:r>
              <w:rPr>
                <w:rFonts w:cs="Times New Roman" w:ascii="Times New Roman" w:hAnsi="Times New Roman"/>
                <w:sz w:val="18"/>
                <w:szCs w:val="18"/>
              </w:rPr>
              <w:t>570481</w:t>
            </w:r>
            <w:bookmarkEnd w:id="298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inhibitor 2 (IPP-2)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PKTPYHPMIDVDDDSLS*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2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9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YHPMMDDDGSLS*PR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9" w:name="OLE_LINK113"/>
            <w:r>
              <w:rPr>
                <w:rFonts w:cs="Times New Roman" w:ascii="Times New Roman" w:hAnsi="Times New Roman"/>
                <w:sz w:val="18"/>
                <w:szCs w:val="18"/>
              </w:rPr>
              <w:t>667000</w:t>
            </w:r>
            <w:bookmarkEnd w:id="299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inhibitor 2 (IPP-2)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2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6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0" w:name="OLE_LINK383"/>
            <w:r>
              <w:rPr>
                <w:rFonts w:cs="Times New Roman" w:ascii="Times New Roman" w:hAnsi="Times New Roman"/>
                <w:sz w:val="18"/>
                <w:szCs w:val="18"/>
              </w:rPr>
              <w:t>552645</w:t>
            </w:r>
            <w:bookmarkEnd w:id="300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lase</w:t>
            </w:r>
          </w:p>
        </w:tc>
        <w:tc>
          <w:tcPr>
            <w:tcW w:w="30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1" w:name="OLE_LINK384"/>
            <w:r>
              <w:rPr>
                <w:rFonts w:cs="Times New Roman" w:ascii="Times New Roman" w:hAnsi="Times New Roman"/>
                <w:sz w:val="18"/>
                <w:szCs w:val="18"/>
              </w:rPr>
              <w:t>MAS*IDAQLR</w:t>
            </w:r>
            <w:bookmarkEnd w:id="301"/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1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49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25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*IDAQLR</w:t>
            </w:r>
          </w:p>
        </w:tc>
        <w:tc>
          <w:tcPr>
            <w:tcW w:w="21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ugiyama et al., 2008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2" w:name="OLE_LINK114"/>
            <w:r>
              <w:rPr>
                <w:rFonts w:cs="Times New Roman" w:ascii="Times New Roman" w:hAnsi="Times New Roman"/>
                <w:sz w:val="18"/>
                <w:szCs w:val="18"/>
              </w:rPr>
              <w:t>745223</w:t>
            </w:r>
            <w:bookmarkEnd w:id="302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lase</w:t>
            </w:r>
          </w:p>
        </w:tc>
        <w:tc>
          <w:tcPr>
            <w:tcW w:w="30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4</w:t>
            </w:r>
          </w:p>
        </w:tc>
        <w:tc>
          <w:tcPr>
            <w:tcW w:w="25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3" w:name="OLE_LINK396"/>
            <w:r>
              <w:rPr>
                <w:rFonts w:cs="Times New Roman" w:ascii="Times New Roman" w:hAnsi="Times New Roman"/>
                <w:sz w:val="18"/>
                <w:szCs w:val="18"/>
              </w:rPr>
              <w:t>728315</w:t>
            </w:r>
            <w:bookmarkEnd w:id="303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l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EKLAS*IDAQL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3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*IDVHL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4" w:name="OLE_LINK393"/>
            <w:r>
              <w:rPr>
                <w:rFonts w:cs="Times New Roman" w:ascii="Times New Roman" w:hAnsi="Times New Roman"/>
                <w:sz w:val="18"/>
                <w:szCs w:val="18"/>
              </w:rPr>
              <w:t>746317</w:t>
            </w:r>
            <w:bookmarkEnd w:id="304"/>
          </w:p>
        </w:tc>
        <w:tc>
          <w:tcPr>
            <w:tcW w:w="3142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dipicolinate reductase family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SVILAA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LQILP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98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5" w:name="OLE_LINK402"/>
            <w:r>
              <w:rPr>
                <w:rFonts w:cs="Times New Roman" w:ascii="Times New Roman" w:hAnsi="Times New Roman"/>
                <w:sz w:val="18"/>
                <w:szCs w:val="18"/>
              </w:rPr>
              <w:t>647948</w:t>
            </w:r>
            <w:bookmarkEnd w:id="305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dormancy-associated protein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TMPGTPGT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PVTPTTPVS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3</w:t>
            </w:r>
          </w:p>
        </w:tc>
        <w:tc>
          <w:tcPr>
            <w:tcW w:w="12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8330</w:t>
            </w:r>
          </w:p>
        </w:tc>
        <w:tc>
          <w:tcPr>
            <w:tcW w:w="6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0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TMPGTP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TPVTPTTPVS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1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TMPGTPGTPTTPVTP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VSA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0</w:t>
            </w:r>
          </w:p>
        </w:tc>
        <w:tc>
          <w:tcPr>
            <w:tcW w:w="12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6" w:name="OLE_LINK408"/>
            <w:r>
              <w:rPr>
                <w:rFonts w:cs="Times New Roman" w:ascii="Times New Roman" w:hAnsi="Times New Roman"/>
                <w:sz w:val="18"/>
                <w:szCs w:val="18"/>
              </w:rPr>
              <w:t>568329</w:t>
            </w:r>
            <w:bookmarkEnd w:id="306"/>
          </w:p>
        </w:tc>
        <w:tc>
          <w:tcPr>
            <w:tcW w:w="3142" w:type="dxa"/>
            <w:gridSpan w:val="3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al stress protein (Usp)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PKKNPPTESAVVVQVQPPS*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1360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7</w:t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SS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KKNPPTESAVVVQVQPPS*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6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PPTESAVVVQVQPPS*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5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TVVTVQPSS*P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eiland et al., 2009)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14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ASSPSPKKNP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AVVVQVQPPS*PR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3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307" w:name="OLE_LINK145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816463</w:t>
            </w:r>
            <w:bookmarkEnd w:id="307"/>
          </w:p>
        </w:tc>
        <w:tc>
          <w:tcPr>
            <w:tcW w:w="314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DS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ILSSAAAAVTNTF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3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314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GGGILSSAAAAVTNTFK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1</w:t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bookmarkStart w:id="308" w:name="OLE_LINK414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275859</w:t>
            </w:r>
            <w:bookmarkEnd w:id="308"/>
          </w:p>
        </w:tc>
        <w:tc>
          <w:tcPr>
            <w:tcW w:w="3142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henol oxidas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bookmarkStart w:id="309" w:name="OLE_LINK148"/>
            <w:r>
              <w:rPr>
                <w:rFonts w:cs="Times New Roman" w:ascii="Times New Roman" w:hAnsi="Times New Roman"/>
                <w:sz w:val="18"/>
                <w:szCs w:val="18"/>
              </w:rPr>
              <w:t>FDVL</w:t>
            </w:r>
            <w:bookmarkEnd w:id="309"/>
            <w:r>
              <w:rPr>
                <w:rFonts w:cs="Times New Roman" w:ascii="Times New Roman" w:hAnsi="Times New Roman"/>
                <w:sz w:val="18"/>
                <w:szCs w:val="18"/>
              </w:rPr>
              <w:t>VNDEP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GGPDKSEFAGSFINVPHK</w:t>
            </w:r>
          </w:p>
        </w:tc>
        <w:tc>
          <w:tcPr>
            <w:tcW w:w="7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52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1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I</w:t>
            </w:r>
          </w:p>
        </w:tc>
        <w:tc>
          <w:tcPr>
            <w:tcW w:w="21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nderlined characters in Protein ID indicate novel phosphosites identified in these proteins. Superscript (a) in Protein ID indicates that the protein has been listed repeatedly in other subtypes;</w:t>
      </w:r>
      <w:bookmarkStart w:id="310" w:name="OLE_LINK225"/>
      <w:bookmarkStart w:id="311" w:name="OLE_LINK223"/>
      <w:r>
        <w:rPr>
          <w:rFonts w:cs="Times New Roman" w:ascii="Times New Roman" w:hAnsi="Times New Roman"/>
          <w:sz w:val="20"/>
          <w:szCs w:val="20"/>
        </w:rPr>
        <w:t xml:space="preserve"> superscript (b)</w:t>
      </w:r>
      <w:bookmarkEnd w:id="311"/>
      <w:r>
        <w:rPr>
          <w:rFonts w:cs="Times New Roman" w:ascii="Times New Roman" w:hAnsi="Times New Roman"/>
          <w:sz w:val="20"/>
          <w:szCs w:val="20"/>
        </w:rPr>
        <w:t xml:space="preserve"> in the annotation indicates that the protein description was modified according to the annotation of </w:t>
      </w:r>
      <w:r>
        <w:rPr>
          <w:rFonts w:cs="Times New Roman" w:ascii="Times New Roman" w:hAnsi="Times New Roman"/>
          <w:i/>
          <w:sz w:val="20"/>
          <w:szCs w:val="20"/>
        </w:rPr>
        <w:t>Arabidopsis</w:t>
      </w:r>
      <w:r>
        <w:rPr>
          <w:rFonts w:cs="Times New Roman" w:ascii="Times New Roman" w:hAnsi="Times New Roman"/>
          <w:sz w:val="20"/>
          <w:szCs w:val="20"/>
        </w:rPr>
        <w:t xml:space="preserve"> counterparts; the annotation of acidic ribosomal proteins was revised according to a report on poplar ribosomal proteins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CITE &lt;EndNote&gt;&lt;Cite&gt;&lt;Author&gt;Liu&lt;/Author&gt;&lt;Year&gt;2010&lt;/Year&gt;&lt;RecNum&gt;1896&lt;/RecNum&gt;&lt;record&gt;&lt;rec-number&gt;1896&lt;/rec-number&gt;&lt;foreign-keys&gt;&lt;key app="EN" db-id="p92arrd23v09a7epxzp505ejr2f90zap2v00"&gt;1896&lt;/key&gt;&lt;/foreign-keys&gt;&lt;ref-type name="Journal Article"&gt;17&lt;/ref-type&gt;&lt;contributors&gt;&lt;authors&gt;&lt;author&gt;Liu, Chang-Cai&lt;/author&gt;&lt;author&gt;Lu, Tian-Cong&lt;/author&gt;&lt;author&gt;Li, Hua-Hua&lt;/author&gt;&lt;author&gt;Wang, Hong-Xia&lt;/author&gt;&lt;author&gt;Liu, Gui-Feng&lt;/author&gt;&lt;author&gt;Ma, Ling&lt;/author&gt;&lt;author&gt;Yang, Chuan-Ping&lt;/author&gt;&lt;author&gt;Wang, Bai-Chen&lt;/author&gt;&lt;/authors&gt;&lt;/contributors&gt;&lt;titles&gt;&lt;title&gt;Phosphoproteomic identification and phylogenetic analysis of ribosomal P-proteins in Populus dormant terminal buds&lt;/title&gt;&lt;secondary-title&gt;Planta&lt;/secondary-title&gt;&lt;/titles&gt;&lt;periodical&gt;&lt;full-title&gt;Planta&lt;/full-title&gt;&lt;abbr-1&gt;Planta&lt;/abbr-1&gt;&lt;/periodical&gt;&lt;pages&gt;571-581&lt;/pages&gt;&lt;volume&gt;231&lt;/volume&gt;&lt;number&gt;3&lt;/number&gt;&lt;dates&gt;&lt;year&gt;2010&lt;/year&gt;&lt;/dates&gt;&lt;urls&gt;&lt;related-urls&gt;&lt;url&gt;http://dx.doi.org/10.1007/s00425-009-1037-9&lt;/url&gt;&lt;/related-urls&gt;&lt;/urls&gt;&lt;/record&gt;&lt;/Cite&gt;&lt;/EndNote&gt;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Liu et al., 2010)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 S</w:t>
      </w:r>
      <w:bookmarkEnd w:id="310"/>
      <w:r>
        <w:rPr>
          <w:rFonts w:cs="Times New Roman" w:ascii="Times New Roman" w:hAnsi="Times New Roman"/>
          <w:sz w:val="20"/>
          <w:szCs w:val="20"/>
        </w:rPr>
        <w:t xml:space="preserve">uperscript (c) indicates that not all of the identified phosphopeptides are shown in the table because of space restrictions, * represents identified phosphorylation site, and all identified phosphopeptides are listed in Supporting information Table S1. In </w:t>
      </w:r>
      <w:bookmarkStart w:id="312" w:name="OLE_LINK214"/>
      <w:r>
        <w:rPr>
          <w:rFonts w:cs="Times New Roman" w:ascii="Times New Roman" w:hAnsi="Times New Roman"/>
          <w:sz w:val="20"/>
          <w:szCs w:val="20"/>
        </w:rPr>
        <w:t>the phosphopeptides</w:t>
      </w:r>
      <w:bookmarkEnd w:id="312"/>
      <w:r>
        <w:rPr>
          <w:rFonts w:cs="Times New Roman" w:ascii="Times New Roman" w:hAnsi="Times New Roman"/>
          <w:sz w:val="20"/>
          <w:szCs w:val="20"/>
        </w:rPr>
        <w:t xml:space="preserve"> identified, S, T, and Y shown in bold represent novel phosphosites; C, M, #, and @ represent cysteine (C) carbamidomethylation, methionine (M) oxidation, N-terminal acetylation, and N-terminal Carbamylation, respectively. UI indicates that the phosphorylation site in poplar has not been identified it its </w:t>
      </w:r>
      <w:r>
        <w:rPr>
          <w:rFonts w:cs="Times New Roman" w:ascii="Times New Roman" w:hAnsi="Times New Roman"/>
          <w:i/>
          <w:sz w:val="20"/>
          <w:szCs w:val="20"/>
        </w:rPr>
        <w:t>Arabidopsis</w:t>
      </w:r>
      <w:r>
        <w:rPr>
          <w:rFonts w:cs="Times New Roman" w:ascii="Times New Roman" w:hAnsi="Times New Roman"/>
          <w:sz w:val="20"/>
          <w:szCs w:val="20"/>
        </w:rPr>
        <w:t xml:space="preserve"> counterpart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41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09-24T07:28:00Z</dcterms:modified>
  <cp:revision>4</cp:revision>
  <dc:subject/>
  <dc:title>SUPPLEMENTARY INFORMATION</dc:title>
</cp:coreProperties>
</file>